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7C6" w:rsidRDefault="004837C6" w:rsidP="00E726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</w:p>
    <w:p w:rsidR="004837C6" w:rsidRDefault="004837C6" w:rsidP="00E726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264E" w:rsidRPr="00037326" w:rsidRDefault="00E7264E" w:rsidP="00E726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7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 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 xml:space="preserve">A DAPC scatter plot, created with the R package </w:t>
      </w:r>
      <w:r w:rsidRPr="00037326">
        <w:rPr>
          <w:rFonts w:ascii="Times New Roman" w:hAnsi="Times New Roman" w:cs="Times New Roman"/>
          <w:i/>
          <w:sz w:val="24"/>
          <w:szCs w:val="24"/>
          <w:lang w:val="en-US"/>
        </w:rPr>
        <w:t>adgenet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>, displays the extent of structuring between each sample site with n &gt; 20 based on Discriminant Functions 1 and 2. The applicable A-score analysis revealed that all meaningful structuring between sites was explained by these two discriminant functions.</w:t>
      </w:r>
    </w:p>
    <w:p w:rsidR="00E7264E" w:rsidRPr="00037326" w:rsidRDefault="00E7264E" w:rsidP="00E726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7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 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>The evolutionary relationships between sampled locations with n &gt; 20 are illustrated using the Neighbour-Joining reconstruction method with Nei’s standard genetic distances averaged over 1,000 permutations. The optimal tree is shown with the sum of branch lengths = 0.367 and bootstrap values to the left of each node.</w:t>
      </w:r>
    </w:p>
    <w:p w:rsidR="00E7264E" w:rsidRPr="00037326" w:rsidRDefault="00E7264E" w:rsidP="00E726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 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 xml:space="preserve">A maximum-likelihood tree the 248 </w:t>
      </w:r>
      <w:r w:rsidRPr="00037326">
        <w:rPr>
          <w:rFonts w:ascii="Times New Roman" w:hAnsi="Times New Roman" w:cs="Times New Roman"/>
          <w:i/>
          <w:sz w:val="24"/>
          <w:szCs w:val="24"/>
          <w:lang w:val="en-US"/>
        </w:rPr>
        <w:t>H. maculosa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 xml:space="preserve"> group samples from the eight sample sites used in this study based on 100,000 bootstraps with DArTseq PAV dominant markers. Two samples of the sister taxon </w:t>
      </w:r>
      <w:r w:rsidRPr="00037326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fasciata 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>are included as an out-group. The bootstrap values are listed to the top left of major nodes. Sample names are colour-coded to their sample site, as per the legend in the upper left, with the out-group samples left in black.</w:t>
      </w:r>
    </w:p>
    <w:p w:rsidR="00E7264E" w:rsidRDefault="00E7264E" w:rsidP="00E726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7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 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 xml:space="preserve">A Bayesian reconstruction of a 74-sample subset of the </w:t>
      </w:r>
      <w:r w:rsidRPr="00037326">
        <w:rPr>
          <w:rFonts w:ascii="Times New Roman" w:hAnsi="Times New Roman" w:cs="Times New Roman"/>
          <w:i/>
          <w:sz w:val="24"/>
          <w:szCs w:val="24"/>
          <w:lang w:val="en-US"/>
        </w:rPr>
        <w:t>H. maculosa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 xml:space="preserve"> group used in this study and two </w:t>
      </w:r>
      <w:r w:rsidRPr="00037326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fasciata </w:t>
      </w:r>
      <w:r w:rsidRPr="00037326">
        <w:rPr>
          <w:rFonts w:ascii="Times New Roman" w:hAnsi="Times New Roman" w:cs="Times New Roman"/>
          <w:sz w:val="24"/>
          <w:szCs w:val="24"/>
          <w:lang w:val="en-US"/>
        </w:rPr>
        <w:t>sister taxon samples based on PAV dominant markers. The posterior probabilities of each divergence are listed next to each node. Sample names are colour-coded to their sample site, as per the legend in the upper left, with the out-group samples left in black.</w:t>
      </w:r>
    </w:p>
    <w:p w:rsidR="00A56512" w:rsidRDefault="00A56512" w:rsidP="00E726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5EB0" w:rsidRDefault="00B25EB0"/>
    <w:sectPr w:rsidR="00B25EB0" w:rsidSect="00B2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efaultTabStop w:val="720"/>
  <w:characterSpacingControl w:val="doNotCompress"/>
  <w:compat/>
  <w:rsids>
    <w:rsidRoot w:val="00E7264E"/>
    <w:rsid w:val="00000548"/>
    <w:rsid w:val="00002193"/>
    <w:rsid w:val="00003635"/>
    <w:rsid w:val="000038AC"/>
    <w:rsid w:val="00003D5A"/>
    <w:rsid w:val="000040AE"/>
    <w:rsid w:val="000047C7"/>
    <w:rsid w:val="000048DD"/>
    <w:rsid w:val="00004E8B"/>
    <w:rsid w:val="000065D2"/>
    <w:rsid w:val="0000792E"/>
    <w:rsid w:val="00010661"/>
    <w:rsid w:val="000128EA"/>
    <w:rsid w:val="000134AA"/>
    <w:rsid w:val="0001351B"/>
    <w:rsid w:val="000142D7"/>
    <w:rsid w:val="00014486"/>
    <w:rsid w:val="000166DF"/>
    <w:rsid w:val="00017664"/>
    <w:rsid w:val="00017806"/>
    <w:rsid w:val="000211B0"/>
    <w:rsid w:val="000223AD"/>
    <w:rsid w:val="00022445"/>
    <w:rsid w:val="00022F38"/>
    <w:rsid w:val="000231DE"/>
    <w:rsid w:val="00023B60"/>
    <w:rsid w:val="000248AE"/>
    <w:rsid w:val="00024F3E"/>
    <w:rsid w:val="000251E9"/>
    <w:rsid w:val="00025C56"/>
    <w:rsid w:val="00025C86"/>
    <w:rsid w:val="0002695C"/>
    <w:rsid w:val="00027752"/>
    <w:rsid w:val="000277B4"/>
    <w:rsid w:val="00030878"/>
    <w:rsid w:val="000309FF"/>
    <w:rsid w:val="00030A21"/>
    <w:rsid w:val="00031238"/>
    <w:rsid w:val="00031D6C"/>
    <w:rsid w:val="00033F75"/>
    <w:rsid w:val="00034773"/>
    <w:rsid w:val="00034B09"/>
    <w:rsid w:val="0003505E"/>
    <w:rsid w:val="0003604C"/>
    <w:rsid w:val="000367D1"/>
    <w:rsid w:val="000367EC"/>
    <w:rsid w:val="00036ECB"/>
    <w:rsid w:val="000374FC"/>
    <w:rsid w:val="000374FF"/>
    <w:rsid w:val="00037AEE"/>
    <w:rsid w:val="00037C7D"/>
    <w:rsid w:val="00037D4D"/>
    <w:rsid w:val="0004059E"/>
    <w:rsid w:val="0004089C"/>
    <w:rsid w:val="00040DF1"/>
    <w:rsid w:val="00040E7E"/>
    <w:rsid w:val="00043093"/>
    <w:rsid w:val="00043825"/>
    <w:rsid w:val="0004396B"/>
    <w:rsid w:val="00043DBE"/>
    <w:rsid w:val="00044BDF"/>
    <w:rsid w:val="00044F4F"/>
    <w:rsid w:val="00045AD1"/>
    <w:rsid w:val="000463A8"/>
    <w:rsid w:val="000467ED"/>
    <w:rsid w:val="00047C49"/>
    <w:rsid w:val="00050BF3"/>
    <w:rsid w:val="00051058"/>
    <w:rsid w:val="000523C0"/>
    <w:rsid w:val="00052902"/>
    <w:rsid w:val="0005292E"/>
    <w:rsid w:val="00053A6B"/>
    <w:rsid w:val="000547A7"/>
    <w:rsid w:val="00054F14"/>
    <w:rsid w:val="0005565F"/>
    <w:rsid w:val="00055AD0"/>
    <w:rsid w:val="00057A52"/>
    <w:rsid w:val="000618C0"/>
    <w:rsid w:val="00063727"/>
    <w:rsid w:val="00064095"/>
    <w:rsid w:val="00064AAF"/>
    <w:rsid w:val="00067F67"/>
    <w:rsid w:val="000703E9"/>
    <w:rsid w:val="00070FAF"/>
    <w:rsid w:val="000733AC"/>
    <w:rsid w:val="00073BE9"/>
    <w:rsid w:val="00073FEA"/>
    <w:rsid w:val="000748DC"/>
    <w:rsid w:val="00075518"/>
    <w:rsid w:val="000767B9"/>
    <w:rsid w:val="0007703F"/>
    <w:rsid w:val="00080A1E"/>
    <w:rsid w:val="00080DEA"/>
    <w:rsid w:val="000817BC"/>
    <w:rsid w:val="00082444"/>
    <w:rsid w:val="0008538A"/>
    <w:rsid w:val="00086C32"/>
    <w:rsid w:val="00087FA1"/>
    <w:rsid w:val="00087FBB"/>
    <w:rsid w:val="00090028"/>
    <w:rsid w:val="000902E6"/>
    <w:rsid w:val="0009186F"/>
    <w:rsid w:val="0009263A"/>
    <w:rsid w:val="0009345F"/>
    <w:rsid w:val="0009372C"/>
    <w:rsid w:val="00094B94"/>
    <w:rsid w:val="00095A3E"/>
    <w:rsid w:val="00095E18"/>
    <w:rsid w:val="0009672C"/>
    <w:rsid w:val="00096771"/>
    <w:rsid w:val="00097E59"/>
    <w:rsid w:val="000A0DD0"/>
    <w:rsid w:val="000A12AE"/>
    <w:rsid w:val="000A1DC3"/>
    <w:rsid w:val="000A408A"/>
    <w:rsid w:val="000A42E9"/>
    <w:rsid w:val="000A4EE9"/>
    <w:rsid w:val="000A5941"/>
    <w:rsid w:val="000A66B5"/>
    <w:rsid w:val="000B0BE3"/>
    <w:rsid w:val="000B1859"/>
    <w:rsid w:val="000B1EDA"/>
    <w:rsid w:val="000B3990"/>
    <w:rsid w:val="000B5360"/>
    <w:rsid w:val="000B6464"/>
    <w:rsid w:val="000B77BF"/>
    <w:rsid w:val="000C02D2"/>
    <w:rsid w:val="000C1772"/>
    <w:rsid w:val="000C49C7"/>
    <w:rsid w:val="000C528E"/>
    <w:rsid w:val="000C547E"/>
    <w:rsid w:val="000C65B9"/>
    <w:rsid w:val="000C6ACB"/>
    <w:rsid w:val="000C7451"/>
    <w:rsid w:val="000D0137"/>
    <w:rsid w:val="000D037F"/>
    <w:rsid w:val="000D22C2"/>
    <w:rsid w:val="000D30BC"/>
    <w:rsid w:val="000D6259"/>
    <w:rsid w:val="000D6485"/>
    <w:rsid w:val="000D6C5F"/>
    <w:rsid w:val="000D702D"/>
    <w:rsid w:val="000D70F4"/>
    <w:rsid w:val="000E070E"/>
    <w:rsid w:val="000E205E"/>
    <w:rsid w:val="000E2A31"/>
    <w:rsid w:val="000E2A77"/>
    <w:rsid w:val="000E3EDE"/>
    <w:rsid w:val="000E486F"/>
    <w:rsid w:val="000E560C"/>
    <w:rsid w:val="000E6F21"/>
    <w:rsid w:val="000E7006"/>
    <w:rsid w:val="000F006A"/>
    <w:rsid w:val="000F08D5"/>
    <w:rsid w:val="000F0E56"/>
    <w:rsid w:val="000F2226"/>
    <w:rsid w:val="000F2583"/>
    <w:rsid w:val="000F2BDE"/>
    <w:rsid w:val="000F3265"/>
    <w:rsid w:val="000F3905"/>
    <w:rsid w:val="000F3AEF"/>
    <w:rsid w:val="000F3CA9"/>
    <w:rsid w:val="000F5D1A"/>
    <w:rsid w:val="000F6633"/>
    <w:rsid w:val="000F6B14"/>
    <w:rsid w:val="001013C9"/>
    <w:rsid w:val="001014DD"/>
    <w:rsid w:val="00101B50"/>
    <w:rsid w:val="001021EC"/>
    <w:rsid w:val="00104479"/>
    <w:rsid w:val="00105517"/>
    <w:rsid w:val="0010561C"/>
    <w:rsid w:val="00105BD8"/>
    <w:rsid w:val="00105D28"/>
    <w:rsid w:val="00106502"/>
    <w:rsid w:val="00106620"/>
    <w:rsid w:val="001067E0"/>
    <w:rsid w:val="00107007"/>
    <w:rsid w:val="001101A4"/>
    <w:rsid w:val="0011063B"/>
    <w:rsid w:val="00110C21"/>
    <w:rsid w:val="001110B6"/>
    <w:rsid w:val="0011294B"/>
    <w:rsid w:val="00113095"/>
    <w:rsid w:val="001131B2"/>
    <w:rsid w:val="00114ADE"/>
    <w:rsid w:val="00114DD2"/>
    <w:rsid w:val="0011593A"/>
    <w:rsid w:val="00115A4C"/>
    <w:rsid w:val="00115C71"/>
    <w:rsid w:val="00116C26"/>
    <w:rsid w:val="0011723D"/>
    <w:rsid w:val="001207FA"/>
    <w:rsid w:val="0012325F"/>
    <w:rsid w:val="001258C6"/>
    <w:rsid w:val="00126510"/>
    <w:rsid w:val="00126DD6"/>
    <w:rsid w:val="00126E1C"/>
    <w:rsid w:val="00126F59"/>
    <w:rsid w:val="0012793A"/>
    <w:rsid w:val="001279B4"/>
    <w:rsid w:val="001300C7"/>
    <w:rsid w:val="00130B91"/>
    <w:rsid w:val="00130CC7"/>
    <w:rsid w:val="0013405D"/>
    <w:rsid w:val="00134260"/>
    <w:rsid w:val="001353A5"/>
    <w:rsid w:val="00136A03"/>
    <w:rsid w:val="00136BD2"/>
    <w:rsid w:val="00137E3C"/>
    <w:rsid w:val="0014038E"/>
    <w:rsid w:val="001423A1"/>
    <w:rsid w:val="00142D61"/>
    <w:rsid w:val="00144AA7"/>
    <w:rsid w:val="00145094"/>
    <w:rsid w:val="001454F6"/>
    <w:rsid w:val="00145CEA"/>
    <w:rsid w:val="00146B0D"/>
    <w:rsid w:val="00146E50"/>
    <w:rsid w:val="001500AD"/>
    <w:rsid w:val="00150A4E"/>
    <w:rsid w:val="00150B3E"/>
    <w:rsid w:val="00151658"/>
    <w:rsid w:val="00151C49"/>
    <w:rsid w:val="0015247C"/>
    <w:rsid w:val="00152A87"/>
    <w:rsid w:val="001540CD"/>
    <w:rsid w:val="00154E9E"/>
    <w:rsid w:val="0015583A"/>
    <w:rsid w:val="00155A3B"/>
    <w:rsid w:val="0015628A"/>
    <w:rsid w:val="0015655B"/>
    <w:rsid w:val="00157A58"/>
    <w:rsid w:val="00157B6A"/>
    <w:rsid w:val="0016009C"/>
    <w:rsid w:val="00160349"/>
    <w:rsid w:val="00160D66"/>
    <w:rsid w:val="0016129A"/>
    <w:rsid w:val="00161B5B"/>
    <w:rsid w:val="001631A8"/>
    <w:rsid w:val="00163876"/>
    <w:rsid w:val="001638D7"/>
    <w:rsid w:val="0016489A"/>
    <w:rsid w:val="00164A76"/>
    <w:rsid w:val="0016594E"/>
    <w:rsid w:val="00166AB8"/>
    <w:rsid w:val="00170360"/>
    <w:rsid w:val="00170F35"/>
    <w:rsid w:val="00172C3C"/>
    <w:rsid w:val="0017343B"/>
    <w:rsid w:val="0017410A"/>
    <w:rsid w:val="00174ED4"/>
    <w:rsid w:val="00175053"/>
    <w:rsid w:val="001769E4"/>
    <w:rsid w:val="00176F76"/>
    <w:rsid w:val="00180B7C"/>
    <w:rsid w:val="00181B5C"/>
    <w:rsid w:val="00183419"/>
    <w:rsid w:val="001834EB"/>
    <w:rsid w:val="00183959"/>
    <w:rsid w:val="00183E15"/>
    <w:rsid w:val="00183E9C"/>
    <w:rsid w:val="0018417A"/>
    <w:rsid w:val="00185E9F"/>
    <w:rsid w:val="00186CD5"/>
    <w:rsid w:val="00187FFA"/>
    <w:rsid w:val="00190CF3"/>
    <w:rsid w:val="00190D8D"/>
    <w:rsid w:val="001922D0"/>
    <w:rsid w:val="001927A2"/>
    <w:rsid w:val="00193E0D"/>
    <w:rsid w:val="00194255"/>
    <w:rsid w:val="00194BCE"/>
    <w:rsid w:val="00195107"/>
    <w:rsid w:val="00195179"/>
    <w:rsid w:val="001954F0"/>
    <w:rsid w:val="00197E4D"/>
    <w:rsid w:val="001A0894"/>
    <w:rsid w:val="001A158D"/>
    <w:rsid w:val="001A194C"/>
    <w:rsid w:val="001A2471"/>
    <w:rsid w:val="001A46BF"/>
    <w:rsid w:val="001A49DD"/>
    <w:rsid w:val="001A61A1"/>
    <w:rsid w:val="001A64D1"/>
    <w:rsid w:val="001A652A"/>
    <w:rsid w:val="001A75C0"/>
    <w:rsid w:val="001A796D"/>
    <w:rsid w:val="001B03AA"/>
    <w:rsid w:val="001B1ADC"/>
    <w:rsid w:val="001B2EC8"/>
    <w:rsid w:val="001B3227"/>
    <w:rsid w:val="001B3CE5"/>
    <w:rsid w:val="001B46FC"/>
    <w:rsid w:val="001B56C5"/>
    <w:rsid w:val="001B5DE6"/>
    <w:rsid w:val="001B6CE1"/>
    <w:rsid w:val="001B7A37"/>
    <w:rsid w:val="001B7C7B"/>
    <w:rsid w:val="001C1DC6"/>
    <w:rsid w:val="001C2029"/>
    <w:rsid w:val="001C2221"/>
    <w:rsid w:val="001C25E4"/>
    <w:rsid w:val="001C2D20"/>
    <w:rsid w:val="001C300A"/>
    <w:rsid w:val="001C3647"/>
    <w:rsid w:val="001C3E83"/>
    <w:rsid w:val="001C612E"/>
    <w:rsid w:val="001C6236"/>
    <w:rsid w:val="001D0DAD"/>
    <w:rsid w:val="001D1928"/>
    <w:rsid w:val="001D2147"/>
    <w:rsid w:val="001D306D"/>
    <w:rsid w:val="001D4C4B"/>
    <w:rsid w:val="001D66DE"/>
    <w:rsid w:val="001D78D4"/>
    <w:rsid w:val="001D7BCB"/>
    <w:rsid w:val="001E053F"/>
    <w:rsid w:val="001E10E6"/>
    <w:rsid w:val="001E1AAD"/>
    <w:rsid w:val="001E2AD0"/>
    <w:rsid w:val="001E3675"/>
    <w:rsid w:val="001E3B2B"/>
    <w:rsid w:val="001E56C7"/>
    <w:rsid w:val="001E578C"/>
    <w:rsid w:val="001E6577"/>
    <w:rsid w:val="001E6E5D"/>
    <w:rsid w:val="001E7397"/>
    <w:rsid w:val="001E7A75"/>
    <w:rsid w:val="001F0C7D"/>
    <w:rsid w:val="001F2477"/>
    <w:rsid w:val="001F3152"/>
    <w:rsid w:val="001F3188"/>
    <w:rsid w:val="001F3440"/>
    <w:rsid w:val="00200486"/>
    <w:rsid w:val="0020424F"/>
    <w:rsid w:val="0020455C"/>
    <w:rsid w:val="002064DC"/>
    <w:rsid w:val="002076F5"/>
    <w:rsid w:val="00207B90"/>
    <w:rsid w:val="00207CFD"/>
    <w:rsid w:val="002103E9"/>
    <w:rsid w:val="002109DD"/>
    <w:rsid w:val="00213359"/>
    <w:rsid w:val="0021345F"/>
    <w:rsid w:val="00216099"/>
    <w:rsid w:val="002168CF"/>
    <w:rsid w:val="00216BD1"/>
    <w:rsid w:val="002172CA"/>
    <w:rsid w:val="002175DD"/>
    <w:rsid w:val="00220D36"/>
    <w:rsid w:val="00221423"/>
    <w:rsid w:val="00221F6F"/>
    <w:rsid w:val="00222A7D"/>
    <w:rsid w:val="00223EFC"/>
    <w:rsid w:val="00224452"/>
    <w:rsid w:val="00225D5A"/>
    <w:rsid w:val="00227496"/>
    <w:rsid w:val="00227FC4"/>
    <w:rsid w:val="00230F4C"/>
    <w:rsid w:val="0023142D"/>
    <w:rsid w:val="002318A3"/>
    <w:rsid w:val="0023378B"/>
    <w:rsid w:val="00233ACF"/>
    <w:rsid w:val="00233F34"/>
    <w:rsid w:val="0023558D"/>
    <w:rsid w:val="0023568E"/>
    <w:rsid w:val="00235D71"/>
    <w:rsid w:val="00235E52"/>
    <w:rsid w:val="00236F47"/>
    <w:rsid w:val="00236F8C"/>
    <w:rsid w:val="002370B4"/>
    <w:rsid w:val="00240599"/>
    <w:rsid w:val="00240709"/>
    <w:rsid w:val="0024098F"/>
    <w:rsid w:val="00240E60"/>
    <w:rsid w:val="002412C8"/>
    <w:rsid w:val="002413F7"/>
    <w:rsid w:val="002426EC"/>
    <w:rsid w:val="002444CC"/>
    <w:rsid w:val="0024493A"/>
    <w:rsid w:val="00244CEE"/>
    <w:rsid w:val="00244F7B"/>
    <w:rsid w:val="00245009"/>
    <w:rsid w:val="00246CC8"/>
    <w:rsid w:val="0024768B"/>
    <w:rsid w:val="00247957"/>
    <w:rsid w:val="00250D1F"/>
    <w:rsid w:val="002515B1"/>
    <w:rsid w:val="00252910"/>
    <w:rsid w:val="002529EF"/>
    <w:rsid w:val="0025305E"/>
    <w:rsid w:val="00253CD4"/>
    <w:rsid w:val="00254660"/>
    <w:rsid w:val="00254893"/>
    <w:rsid w:val="00254DC8"/>
    <w:rsid w:val="00255655"/>
    <w:rsid w:val="0025595F"/>
    <w:rsid w:val="00255F45"/>
    <w:rsid w:val="0025623C"/>
    <w:rsid w:val="00256516"/>
    <w:rsid w:val="0025755E"/>
    <w:rsid w:val="00257A1F"/>
    <w:rsid w:val="0026032C"/>
    <w:rsid w:val="002607DE"/>
    <w:rsid w:val="002611E6"/>
    <w:rsid w:val="0026166E"/>
    <w:rsid w:val="00261EEC"/>
    <w:rsid w:val="00261F2F"/>
    <w:rsid w:val="0026212A"/>
    <w:rsid w:val="00263655"/>
    <w:rsid w:val="00265B23"/>
    <w:rsid w:val="00265E9B"/>
    <w:rsid w:val="00266220"/>
    <w:rsid w:val="0027049E"/>
    <w:rsid w:val="002704CE"/>
    <w:rsid w:val="00272A11"/>
    <w:rsid w:val="00273802"/>
    <w:rsid w:val="002741DA"/>
    <w:rsid w:val="00274D7D"/>
    <w:rsid w:val="002755EE"/>
    <w:rsid w:val="00275A50"/>
    <w:rsid w:val="0027622D"/>
    <w:rsid w:val="002770FF"/>
    <w:rsid w:val="002807A0"/>
    <w:rsid w:val="00280DE8"/>
    <w:rsid w:val="00282010"/>
    <w:rsid w:val="00282A45"/>
    <w:rsid w:val="00283B5A"/>
    <w:rsid w:val="00283DEE"/>
    <w:rsid w:val="00284541"/>
    <w:rsid w:val="00284DBC"/>
    <w:rsid w:val="00285952"/>
    <w:rsid w:val="00285ED1"/>
    <w:rsid w:val="00285F9B"/>
    <w:rsid w:val="002869C7"/>
    <w:rsid w:val="002920D0"/>
    <w:rsid w:val="002926B9"/>
    <w:rsid w:val="00293530"/>
    <w:rsid w:val="00293586"/>
    <w:rsid w:val="00293AC8"/>
    <w:rsid w:val="0029485D"/>
    <w:rsid w:val="002948B8"/>
    <w:rsid w:val="00294B0A"/>
    <w:rsid w:val="00295C78"/>
    <w:rsid w:val="00297772"/>
    <w:rsid w:val="00297D8C"/>
    <w:rsid w:val="002A08E7"/>
    <w:rsid w:val="002A0BC6"/>
    <w:rsid w:val="002A18B3"/>
    <w:rsid w:val="002A1D30"/>
    <w:rsid w:val="002A2A46"/>
    <w:rsid w:val="002A2B97"/>
    <w:rsid w:val="002A302A"/>
    <w:rsid w:val="002A3C7F"/>
    <w:rsid w:val="002A3D3A"/>
    <w:rsid w:val="002A42F1"/>
    <w:rsid w:val="002A45EE"/>
    <w:rsid w:val="002A4C41"/>
    <w:rsid w:val="002A4FE6"/>
    <w:rsid w:val="002A5CFF"/>
    <w:rsid w:val="002B0AF2"/>
    <w:rsid w:val="002B5B4D"/>
    <w:rsid w:val="002B5B6A"/>
    <w:rsid w:val="002B67BA"/>
    <w:rsid w:val="002B7EBA"/>
    <w:rsid w:val="002C0C23"/>
    <w:rsid w:val="002C0F1C"/>
    <w:rsid w:val="002C1264"/>
    <w:rsid w:val="002C1375"/>
    <w:rsid w:val="002C150B"/>
    <w:rsid w:val="002C1CD8"/>
    <w:rsid w:val="002C2E5D"/>
    <w:rsid w:val="002C42D8"/>
    <w:rsid w:val="002C5B3B"/>
    <w:rsid w:val="002C675D"/>
    <w:rsid w:val="002C68C9"/>
    <w:rsid w:val="002C6E94"/>
    <w:rsid w:val="002C7915"/>
    <w:rsid w:val="002C793F"/>
    <w:rsid w:val="002D0766"/>
    <w:rsid w:val="002D2577"/>
    <w:rsid w:val="002D2FCC"/>
    <w:rsid w:val="002D3468"/>
    <w:rsid w:val="002D437C"/>
    <w:rsid w:val="002D5001"/>
    <w:rsid w:val="002D5B86"/>
    <w:rsid w:val="002D618F"/>
    <w:rsid w:val="002D691C"/>
    <w:rsid w:val="002D6AB8"/>
    <w:rsid w:val="002D70D3"/>
    <w:rsid w:val="002D7224"/>
    <w:rsid w:val="002E1DEF"/>
    <w:rsid w:val="002E1EC0"/>
    <w:rsid w:val="002E3633"/>
    <w:rsid w:val="002E51D5"/>
    <w:rsid w:val="002E52AE"/>
    <w:rsid w:val="002E5561"/>
    <w:rsid w:val="002E58AF"/>
    <w:rsid w:val="002E5991"/>
    <w:rsid w:val="002F0E5C"/>
    <w:rsid w:val="002F0F4A"/>
    <w:rsid w:val="002F2015"/>
    <w:rsid w:val="002F2ECA"/>
    <w:rsid w:val="002F30A8"/>
    <w:rsid w:val="002F341E"/>
    <w:rsid w:val="002F460E"/>
    <w:rsid w:val="002F4A15"/>
    <w:rsid w:val="002F596E"/>
    <w:rsid w:val="002F5D20"/>
    <w:rsid w:val="002F6830"/>
    <w:rsid w:val="00300C1A"/>
    <w:rsid w:val="00300D02"/>
    <w:rsid w:val="00301725"/>
    <w:rsid w:val="00301FAA"/>
    <w:rsid w:val="003033F9"/>
    <w:rsid w:val="003034E0"/>
    <w:rsid w:val="003047B5"/>
    <w:rsid w:val="00306310"/>
    <w:rsid w:val="00306A3D"/>
    <w:rsid w:val="0030710A"/>
    <w:rsid w:val="00307588"/>
    <w:rsid w:val="0031022B"/>
    <w:rsid w:val="003122A9"/>
    <w:rsid w:val="003124AF"/>
    <w:rsid w:val="00312773"/>
    <w:rsid w:val="0031345F"/>
    <w:rsid w:val="00313B23"/>
    <w:rsid w:val="00313FE1"/>
    <w:rsid w:val="0031555C"/>
    <w:rsid w:val="00315721"/>
    <w:rsid w:val="00316710"/>
    <w:rsid w:val="0031750F"/>
    <w:rsid w:val="00320A85"/>
    <w:rsid w:val="00320F9A"/>
    <w:rsid w:val="00321079"/>
    <w:rsid w:val="003214E2"/>
    <w:rsid w:val="00322355"/>
    <w:rsid w:val="0032236B"/>
    <w:rsid w:val="00322918"/>
    <w:rsid w:val="003231F7"/>
    <w:rsid w:val="00323651"/>
    <w:rsid w:val="00323D2E"/>
    <w:rsid w:val="00323FDA"/>
    <w:rsid w:val="003247BC"/>
    <w:rsid w:val="00327931"/>
    <w:rsid w:val="00327CF1"/>
    <w:rsid w:val="00332F10"/>
    <w:rsid w:val="00333A51"/>
    <w:rsid w:val="00333C29"/>
    <w:rsid w:val="00334BC0"/>
    <w:rsid w:val="00334C2C"/>
    <w:rsid w:val="0033575D"/>
    <w:rsid w:val="00337F3C"/>
    <w:rsid w:val="00340571"/>
    <w:rsid w:val="00340ED9"/>
    <w:rsid w:val="00341CB9"/>
    <w:rsid w:val="003423A6"/>
    <w:rsid w:val="003447F8"/>
    <w:rsid w:val="00347404"/>
    <w:rsid w:val="003511A9"/>
    <w:rsid w:val="003517A9"/>
    <w:rsid w:val="00352019"/>
    <w:rsid w:val="003527DB"/>
    <w:rsid w:val="00352C6F"/>
    <w:rsid w:val="0035322A"/>
    <w:rsid w:val="00354DA5"/>
    <w:rsid w:val="00354E36"/>
    <w:rsid w:val="00355727"/>
    <w:rsid w:val="00355B14"/>
    <w:rsid w:val="00356673"/>
    <w:rsid w:val="00356CBF"/>
    <w:rsid w:val="00360DAE"/>
    <w:rsid w:val="003610D5"/>
    <w:rsid w:val="003615D1"/>
    <w:rsid w:val="00363181"/>
    <w:rsid w:val="003632FD"/>
    <w:rsid w:val="00363533"/>
    <w:rsid w:val="00363A94"/>
    <w:rsid w:val="00363B55"/>
    <w:rsid w:val="00363C19"/>
    <w:rsid w:val="00364619"/>
    <w:rsid w:val="003653FD"/>
    <w:rsid w:val="003657E5"/>
    <w:rsid w:val="0036639D"/>
    <w:rsid w:val="0036655C"/>
    <w:rsid w:val="00366661"/>
    <w:rsid w:val="00367490"/>
    <w:rsid w:val="00367758"/>
    <w:rsid w:val="00370007"/>
    <w:rsid w:val="003705B5"/>
    <w:rsid w:val="003709BD"/>
    <w:rsid w:val="003709E4"/>
    <w:rsid w:val="00370C2B"/>
    <w:rsid w:val="00372A34"/>
    <w:rsid w:val="003735F8"/>
    <w:rsid w:val="00374C93"/>
    <w:rsid w:val="00375228"/>
    <w:rsid w:val="00375419"/>
    <w:rsid w:val="00375627"/>
    <w:rsid w:val="003760E2"/>
    <w:rsid w:val="00376206"/>
    <w:rsid w:val="0037663D"/>
    <w:rsid w:val="0037706A"/>
    <w:rsid w:val="0037718D"/>
    <w:rsid w:val="00377487"/>
    <w:rsid w:val="0038024E"/>
    <w:rsid w:val="0038118E"/>
    <w:rsid w:val="0038321E"/>
    <w:rsid w:val="00385743"/>
    <w:rsid w:val="00385E65"/>
    <w:rsid w:val="00386AB6"/>
    <w:rsid w:val="0039106B"/>
    <w:rsid w:val="00393616"/>
    <w:rsid w:val="00393D9C"/>
    <w:rsid w:val="003946C4"/>
    <w:rsid w:val="00395558"/>
    <w:rsid w:val="00395E28"/>
    <w:rsid w:val="00395F28"/>
    <w:rsid w:val="00396F29"/>
    <w:rsid w:val="00397522"/>
    <w:rsid w:val="003A05F0"/>
    <w:rsid w:val="003A08B5"/>
    <w:rsid w:val="003A1747"/>
    <w:rsid w:val="003A1809"/>
    <w:rsid w:val="003A19C9"/>
    <w:rsid w:val="003A1A92"/>
    <w:rsid w:val="003A2735"/>
    <w:rsid w:val="003A3718"/>
    <w:rsid w:val="003A5805"/>
    <w:rsid w:val="003A5914"/>
    <w:rsid w:val="003A5DB6"/>
    <w:rsid w:val="003A687E"/>
    <w:rsid w:val="003A7147"/>
    <w:rsid w:val="003A7A42"/>
    <w:rsid w:val="003B015A"/>
    <w:rsid w:val="003B0345"/>
    <w:rsid w:val="003B1267"/>
    <w:rsid w:val="003B16D1"/>
    <w:rsid w:val="003B1C2F"/>
    <w:rsid w:val="003B1F8B"/>
    <w:rsid w:val="003B3CB8"/>
    <w:rsid w:val="003B4360"/>
    <w:rsid w:val="003B6004"/>
    <w:rsid w:val="003B7CB0"/>
    <w:rsid w:val="003C0456"/>
    <w:rsid w:val="003C177F"/>
    <w:rsid w:val="003C1DD4"/>
    <w:rsid w:val="003C2107"/>
    <w:rsid w:val="003C3393"/>
    <w:rsid w:val="003C3563"/>
    <w:rsid w:val="003C4747"/>
    <w:rsid w:val="003C474C"/>
    <w:rsid w:val="003C5C95"/>
    <w:rsid w:val="003C7028"/>
    <w:rsid w:val="003C76B5"/>
    <w:rsid w:val="003C78E8"/>
    <w:rsid w:val="003C7F00"/>
    <w:rsid w:val="003D1322"/>
    <w:rsid w:val="003D1923"/>
    <w:rsid w:val="003D1B0D"/>
    <w:rsid w:val="003D2046"/>
    <w:rsid w:val="003D2076"/>
    <w:rsid w:val="003D2E8D"/>
    <w:rsid w:val="003D34FF"/>
    <w:rsid w:val="003D361A"/>
    <w:rsid w:val="003D3AB5"/>
    <w:rsid w:val="003D42CF"/>
    <w:rsid w:val="003D4519"/>
    <w:rsid w:val="003D53A1"/>
    <w:rsid w:val="003D5495"/>
    <w:rsid w:val="003D626A"/>
    <w:rsid w:val="003D6C55"/>
    <w:rsid w:val="003D7DE6"/>
    <w:rsid w:val="003E0222"/>
    <w:rsid w:val="003E16FD"/>
    <w:rsid w:val="003E2BD6"/>
    <w:rsid w:val="003E483F"/>
    <w:rsid w:val="003E48AE"/>
    <w:rsid w:val="003E4D9F"/>
    <w:rsid w:val="003E53EE"/>
    <w:rsid w:val="003E6582"/>
    <w:rsid w:val="003E6EDE"/>
    <w:rsid w:val="003F0E6B"/>
    <w:rsid w:val="003F1CA4"/>
    <w:rsid w:val="003F226E"/>
    <w:rsid w:val="003F4A1F"/>
    <w:rsid w:val="003F5C52"/>
    <w:rsid w:val="003F6FA2"/>
    <w:rsid w:val="003F710D"/>
    <w:rsid w:val="003F775C"/>
    <w:rsid w:val="004012AF"/>
    <w:rsid w:val="004018B2"/>
    <w:rsid w:val="00401CC7"/>
    <w:rsid w:val="00402A01"/>
    <w:rsid w:val="00402E4C"/>
    <w:rsid w:val="00405CFD"/>
    <w:rsid w:val="004060FB"/>
    <w:rsid w:val="00406232"/>
    <w:rsid w:val="00406F36"/>
    <w:rsid w:val="004076AE"/>
    <w:rsid w:val="00407D08"/>
    <w:rsid w:val="004107E3"/>
    <w:rsid w:val="004121DB"/>
    <w:rsid w:val="00412BBC"/>
    <w:rsid w:val="00413C48"/>
    <w:rsid w:val="00414CF1"/>
    <w:rsid w:val="004157AC"/>
    <w:rsid w:val="00416EF0"/>
    <w:rsid w:val="00416F9A"/>
    <w:rsid w:val="004205AC"/>
    <w:rsid w:val="00420A3A"/>
    <w:rsid w:val="00420A71"/>
    <w:rsid w:val="004213A3"/>
    <w:rsid w:val="0042216A"/>
    <w:rsid w:val="00422A81"/>
    <w:rsid w:val="004244DF"/>
    <w:rsid w:val="00424D45"/>
    <w:rsid w:val="00425665"/>
    <w:rsid w:val="004261C2"/>
    <w:rsid w:val="004276C9"/>
    <w:rsid w:val="00430035"/>
    <w:rsid w:val="00430395"/>
    <w:rsid w:val="004314AC"/>
    <w:rsid w:val="00432905"/>
    <w:rsid w:val="004351AB"/>
    <w:rsid w:val="00435FED"/>
    <w:rsid w:val="00436E54"/>
    <w:rsid w:val="00437211"/>
    <w:rsid w:val="0044126C"/>
    <w:rsid w:val="00443581"/>
    <w:rsid w:val="00444938"/>
    <w:rsid w:val="00445A5C"/>
    <w:rsid w:val="00446685"/>
    <w:rsid w:val="004474BC"/>
    <w:rsid w:val="00447695"/>
    <w:rsid w:val="00447C27"/>
    <w:rsid w:val="00450B64"/>
    <w:rsid w:val="00451150"/>
    <w:rsid w:val="00454076"/>
    <w:rsid w:val="00454C43"/>
    <w:rsid w:val="004551B6"/>
    <w:rsid w:val="0045649D"/>
    <w:rsid w:val="00457527"/>
    <w:rsid w:val="00457D18"/>
    <w:rsid w:val="004604D4"/>
    <w:rsid w:val="00460E4D"/>
    <w:rsid w:val="0046197F"/>
    <w:rsid w:val="00461EAA"/>
    <w:rsid w:val="0046248D"/>
    <w:rsid w:val="00463901"/>
    <w:rsid w:val="00463BDE"/>
    <w:rsid w:val="00463F1F"/>
    <w:rsid w:val="00464D86"/>
    <w:rsid w:val="0046562A"/>
    <w:rsid w:val="004667A7"/>
    <w:rsid w:val="00466AF0"/>
    <w:rsid w:val="00466CAE"/>
    <w:rsid w:val="00467801"/>
    <w:rsid w:val="00467ECE"/>
    <w:rsid w:val="00470C97"/>
    <w:rsid w:val="00470D91"/>
    <w:rsid w:val="00471E4A"/>
    <w:rsid w:val="004721FF"/>
    <w:rsid w:val="004726AE"/>
    <w:rsid w:val="004739E5"/>
    <w:rsid w:val="00475E79"/>
    <w:rsid w:val="004761BB"/>
    <w:rsid w:val="004767BE"/>
    <w:rsid w:val="00477549"/>
    <w:rsid w:val="0047769E"/>
    <w:rsid w:val="00480447"/>
    <w:rsid w:val="00480AD3"/>
    <w:rsid w:val="00480F2E"/>
    <w:rsid w:val="0048173D"/>
    <w:rsid w:val="00481BA1"/>
    <w:rsid w:val="00481DC7"/>
    <w:rsid w:val="00482B81"/>
    <w:rsid w:val="00482C6C"/>
    <w:rsid w:val="00483423"/>
    <w:rsid w:val="00483492"/>
    <w:rsid w:val="004837C6"/>
    <w:rsid w:val="0048460E"/>
    <w:rsid w:val="00485AD2"/>
    <w:rsid w:val="00487373"/>
    <w:rsid w:val="004876CB"/>
    <w:rsid w:val="00487A0D"/>
    <w:rsid w:val="0049020F"/>
    <w:rsid w:val="004905AA"/>
    <w:rsid w:val="00493944"/>
    <w:rsid w:val="00493AA5"/>
    <w:rsid w:val="00493E61"/>
    <w:rsid w:val="00493EFC"/>
    <w:rsid w:val="004940B7"/>
    <w:rsid w:val="004955CF"/>
    <w:rsid w:val="004A28BF"/>
    <w:rsid w:val="004A2CE6"/>
    <w:rsid w:val="004A4EFA"/>
    <w:rsid w:val="004A6092"/>
    <w:rsid w:val="004A60B3"/>
    <w:rsid w:val="004A6135"/>
    <w:rsid w:val="004A6B01"/>
    <w:rsid w:val="004A755C"/>
    <w:rsid w:val="004A7F6A"/>
    <w:rsid w:val="004B1494"/>
    <w:rsid w:val="004B202F"/>
    <w:rsid w:val="004B3691"/>
    <w:rsid w:val="004B3979"/>
    <w:rsid w:val="004B60DF"/>
    <w:rsid w:val="004B6A2E"/>
    <w:rsid w:val="004B6BE9"/>
    <w:rsid w:val="004C0591"/>
    <w:rsid w:val="004C05DF"/>
    <w:rsid w:val="004C2E43"/>
    <w:rsid w:val="004C3B2D"/>
    <w:rsid w:val="004C4C86"/>
    <w:rsid w:val="004C60EC"/>
    <w:rsid w:val="004C67B9"/>
    <w:rsid w:val="004C694B"/>
    <w:rsid w:val="004C758C"/>
    <w:rsid w:val="004C7B2A"/>
    <w:rsid w:val="004C7DC9"/>
    <w:rsid w:val="004D0B67"/>
    <w:rsid w:val="004D0DF7"/>
    <w:rsid w:val="004D1242"/>
    <w:rsid w:val="004D1AF4"/>
    <w:rsid w:val="004D1E44"/>
    <w:rsid w:val="004D2D58"/>
    <w:rsid w:val="004D2EF2"/>
    <w:rsid w:val="004D3F29"/>
    <w:rsid w:val="004D44E7"/>
    <w:rsid w:val="004D4637"/>
    <w:rsid w:val="004D4998"/>
    <w:rsid w:val="004D4E46"/>
    <w:rsid w:val="004D4EAD"/>
    <w:rsid w:val="004D53CD"/>
    <w:rsid w:val="004D5860"/>
    <w:rsid w:val="004D60C8"/>
    <w:rsid w:val="004D752E"/>
    <w:rsid w:val="004E033E"/>
    <w:rsid w:val="004E182E"/>
    <w:rsid w:val="004E1AA8"/>
    <w:rsid w:val="004E288D"/>
    <w:rsid w:val="004E3B6E"/>
    <w:rsid w:val="004E3EA8"/>
    <w:rsid w:val="004E6C71"/>
    <w:rsid w:val="004E7493"/>
    <w:rsid w:val="004F1A24"/>
    <w:rsid w:val="004F218E"/>
    <w:rsid w:val="004F2631"/>
    <w:rsid w:val="004F2D7F"/>
    <w:rsid w:val="004F4E1C"/>
    <w:rsid w:val="004F5795"/>
    <w:rsid w:val="004F6DD0"/>
    <w:rsid w:val="004F70AC"/>
    <w:rsid w:val="004F78A2"/>
    <w:rsid w:val="005004C8"/>
    <w:rsid w:val="00500936"/>
    <w:rsid w:val="00500FBA"/>
    <w:rsid w:val="005026FE"/>
    <w:rsid w:val="005035FC"/>
    <w:rsid w:val="00503647"/>
    <w:rsid w:val="00504491"/>
    <w:rsid w:val="00506A06"/>
    <w:rsid w:val="00506D9B"/>
    <w:rsid w:val="005070BB"/>
    <w:rsid w:val="00507412"/>
    <w:rsid w:val="00510CD2"/>
    <w:rsid w:val="00510F54"/>
    <w:rsid w:val="00512661"/>
    <w:rsid w:val="00512675"/>
    <w:rsid w:val="005131ED"/>
    <w:rsid w:val="00514A41"/>
    <w:rsid w:val="00515BC9"/>
    <w:rsid w:val="00515DFA"/>
    <w:rsid w:val="0051676A"/>
    <w:rsid w:val="00517FF2"/>
    <w:rsid w:val="005217A3"/>
    <w:rsid w:val="00521A39"/>
    <w:rsid w:val="00527160"/>
    <w:rsid w:val="00527472"/>
    <w:rsid w:val="00527A4E"/>
    <w:rsid w:val="00527D03"/>
    <w:rsid w:val="00533041"/>
    <w:rsid w:val="0053347A"/>
    <w:rsid w:val="00533E73"/>
    <w:rsid w:val="00534319"/>
    <w:rsid w:val="00534571"/>
    <w:rsid w:val="00535A55"/>
    <w:rsid w:val="00535E09"/>
    <w:rsid w:val="00536165"/>
    <w:rsid w:val="00536963"/>
    <w:rsid w:val="00536D44"/>
    <w:rsid w:val="005376D4"/>
    <w:rsid w:val="005379C9"/>
    <w:rsid w:val="005403D8"/>
    <w:rsid w:val="005403F5"/>
    <w:rsid w:val="00541100"/>
    <w:rsid w:val="0054143D"/>
    <w:rsid w:val="00541597"/>
    <w:rsid w:val="005415DA"/>
    <w:rsid w:val="00542C2D"/>
    <w:rsid w:val="00542CE7"/>
    <w:rsid w:val="0054331B"/>
    <w:rsid w:val="005441CA"/>
    <w:rsid w:val="00544299"/>
    <w:rsid w:val="005444AA"/>
    <w:rsid w:val="005444E8"/>
    <w:rsid w:val="005448CA"/>
    <w:rsid w:val="00545E53"/>
    <w:rsid w:val="00546616"/>
    <w:rsid w:val="005509F1"/>
    <w:rsid w:val="005526DC"/>
    <w:rsid w:val="00552CFB"/>
    <w:rsid w:val="00553876"/>
    <w:rsid w:val="00554887"/>
    <w:rsid w:val="00554BDD"/>
    <w:rsid w:val="00554C64"/>
    <w:rsid w:val="005555B8"/>
    <w:rsid w:val="00555E7F"/>
    <w:rsid w:val="00556282"/>
    <w:rsid w:val="005565E9"/>
    <w:rsid w:val="00556D35"/>
    <w:rsid w:val="005577D2"/>
    <w:rsid w:val="005608EB"/>
    <w:rsid w:val="005616D8"/>
    <w:rsid w:val="00562025"/>
    <w:rsid w:val="0056275D"/>
    <w:rsid w:val="00566466"/>
    <w:rsid w:val="00566B42"/>
    <w:rsid w:val="005675AF"/>
    <w:rsid w:val="00567787"/>
    <w:rsid w:val="005729E4"/>
    <w:rsid w:val="00572BCA"/>
    <w:rsid w:val="00572E13"/>
    <w:rsid w:val="00573B3C"/>
    <w:rsid w:val="0057488B"/>
    <w:rsid w:val="00574CC7"/>
    <w:rsid w:val="005750CB"/>
    <w:rsid w:val="00575D31"/>
    <w:rsid w:val="00575F21"/>
    <w:rsid w:val="005766F5"/>
    <w:rsid w:val="00576985"/>
    <w:rsid w:val="00577F08"/>
    <w:rsid w:val="00577FF1"/>
    <w:rsid w:val="00580327"/>
    <w:rsid w:val="0058040B"/>
    <w:rsid w:val="005806CF"/>
    <w:rsid w:val="00581F5D"/>
    <w:rsid w:val="00582015"/>
    <w:rsid w:val="0058272B"/>
    <w:rsid w:val="00584BD4"/>
    <w:rsid w:val="005861D1"/>
    <w:rsid w:val="005862C4"/>
    <w:rsid w:val="005872F2"/>
    <w:rsid w:val="005875F7"/>
    <w:rsid w:val="0058788E"/>
    <w:rsid w:val="00590219"/>
    <w:rsid w:val="00591E8D"/>
    <w:rsid w:val="005920C5"/>
    <w:rsid w:val="00592C37"/>
    <w:rsid w:val="00592D2A"/>
    <w:rsid w:val="00592F93"/>
    <w:rsid w:val="00593EEF"/>
    <w:rsid w:val="0059435C"/>
    <w:rsid w:val="005960E2"/>
    <w:rsid w:val="00596124"/>
    <w:rsid w:val="005A038D"/>
    <w:rsid w:val="005A06E5"/>
    <w:rsid w:val="005A0777"/>
    <w:rsid w:val="005A2B43"/>
    <w:rsid w:val="005A3A0D"/>
    <w:rsid w:val="005A461D"/>
    <w:rsid w:val="005A4FCF"/>
    <w:rsid w:val="005A6C17"/>
    <w:rsid w:val="005A6CAA"/>
    <w:rsid w:val="005B0038"/>
    <w:rsid w:val="005B0B09"/>
    <w:rsid w:val="005B25D3"/>
    <w:rsid w:val="005B3FDC"/>
    <w:rsid w:val="005B4709"/>
    <w:rsid w:val="005B5551"/>
    <w:rsid w:val="005B5AE0"/>
    <w:rsid w:val="005B6DAF"/>
    <w:rsid w:val="005B7838"/>
    <w:rsid w:val="005C00EA"/>
    <w:rsid w:val="005C05F6"/>
    <w:rsid w:val="005C1D4F"/>
    <w:rsid w:val="005C22DB"/>
    <w:rsid w:val="005C333F"/>
    <w:rsid w:val="005C49F2"/>
    <w:rsid w:val="005C5537"/>
    <w:rsid w:val="005C5AC2"/>
    <w:rsid w:val="005C6FEB"/>
    <w:rsid w:val="005C7730"/>
    <w:rsid w:val="005C78D3"/>
    <w:rsid w:val="005D2265"/>
    <w:rsid w:val="005D24A1"/>
    <w:rsid w:val="005D34F9"/>
    <w:rsid w:val="005D3B10"/>
    <w:rsid w:val="005D4AF1"/>
    <w:rsid w:val="005D4E4F"/>
    <w:rsid w:val="005D658E"/>
    <w:rsid w:val="005D68C3"/>
    <w:rsid w:val="005D73EF"/>
    <w:rsid w:val="005E094C"/>
    <w:rsid w:val="005E0B41"/>
    <w:rsid w:val="005E0DAD"/>
    <w:rsid w:val="005E306B"/>
    <w:rsid w:val="005E30B4"/>
    <w:rsid w:val="005E3F94"/>
    <w:rsid w:val="005E55DE"/>
    <w:rsid w:val="005E63C0"/>
    <w:rsid w:val="005E66E5"/>
    <w:rsid w:val="005E76CC"/>
    <w:rsid w:val="005F2127"/>
    <w:rsid w:val="005F2BCB"/>
    <w:rsid w:val="005F37F0"/>
    <w:rsid w:val="005F4463"/>
    <w:rsid w:val="005F5002"/>
    <w:rsid w:val="005F511A"/>
    <w:rsid w:val="005F514E"/>
    <w:rsid w:val="005F6357"/>
    <w:rsid w:val="005F6DCA"/>
    <w:rsid w:val="006012A3"/>
    <w:rsid w:val="0060190E"/>
    <w:rsid w:val="00601E4A"/>
    <w:rsid w:val="00602476"/>
    <w:rsid w:val="006045B2"/>
    <w:rsid w:val="00605F3B"/>
    <w:rsid w:val="006063BB"/>
    <w:rsid w:val="0060741F"/>
    <w:rsid w:val="00610611"/>
    <w:rsid w:val="00611004"/>
    <w:rsid w:val="0061219D"/>
    <w:rsid w:val="00612970"/>
    <w:rsid w:val="00613E94"/>
    <w:rsid w:val="0061472F"/>
    <w:rsid w:val="00614BC1"/>
    <w:rsid w:val="00616D7C"/>
    <w:rsid w:val="00616FDA"/>
    <w:rsid w:val="00617036"/>
    <w:rsid w:val="0061706A"/>
    <w:rsid w:val="006174E0"/>
    <w:rsid w:val="006200FE"/>
    <w:rsid w:val="0062300E"/>
    <w:rsid w:val="0062396D"/>
    <w:rsid w:val="0062418D"/>
    <w:rsid w:val="00624A9C"/>
    <w:rsid w:val="00624C37"/>
    <w:rsid w:val="006250E1"/>
    <w:rsid w:val="00625A42"/>
    <w:rsid w:val="00625F1B"/>
    <w:rsid w:val="0062698F"/>
    <w:rsid w:val="00626A98"/>
    <w:rsid w:val="00626CDF"/>
    <w:rsid w:val="00627CE2"/>
    <w:rsid w:val="006304E0"/>
    <w:rsid w:val="0063064B"/>
    <w:rsid w:val="006326F9"/>
    <w:rsid w:val="0063291F"/>
    <w:rsid w:val="00632DD8"/>
    <w:rsid w:val="006341FC"/>
    <w:rsid w:val="006363AB"/>
    <w:rsid w:val="00636E79"/>
    <w:rsid w:val="00637801"/>
    <w:rsid w:val="00637A4F"/>
    <w:rsid w:val="00640976"/>
    <w:rsid w:val="00642474"/>
    <w:rsid w:val="00643584"/>
    <w:rsid w:val="00643A5C"/>
    <w:rsid w:val="00643E4A"/>
    <w:rsid w:val="00644AD0"/>
    <w:rsid w:val="00646714"/>
    <w:rsid w:val="00646F00"/>
    <w:rsid w:val="00646FFE"/>
    <w:rsid w:val="00647863"/>
    <w:rsid w:val="00651928"/>
    <w:rsid w:val="00651C09"/>
    <w:rsid w:val="00652C60"/>
    <w:rsid w:val="00652FA0"/>
    <w:rsid w:val="00654236"/>
    <w:rsid w:val="00655297"/>
    <w:rsid w:val="00655447"/>
    <w:rsid w:val="00656AC7"/>
    <w:rsid w:val="00656B51"/>
    <w:rsid w:val="00657FA4"/>
    <w:rsid w:val="006606AD"/>
    <w:rsid w:val="00661448"/>
    <w:rsid w:val="0066250B"/>
    <w:rsid w:val="00663A0B"/>
    <w:rsid w:val="00664138"/>
    <w:rsid w:val="00666DAE"/>
    <w:rsid w:val="0066717A"/>
    <w:rsid w:val="00670D2A"/>
    <w:rsid w:val="00671D83"/>
    <w:rsid w:val="00673F12"/>
    <w:rsid w:val="00675F38"/>
    <w:rsid w:val="0067633D"/>
    <w:rsid w:val="006766A5"/>
    <w:rsid w:val="006766AF"/>
    <w:rsid w:val="00677306"/>
    <w:rsid w:val="00677B81"/>
    <w:rsid w:val="00681172"/>
    <w:rsid w:val="00681D12"/>
    <w:rsid w:val="0068265F"/>
    <w:rsid w:val="00682826"/>
    <w:rsid w:val="00682F78"/>
    <w:rsid w:val="00683A68"/>
    <w:rsid w:val="00683D61"/>
    <w:rsid w:val="00685203"/>
    <w:rsid w:val="0068560B"/>
    <w:rsid w:val="00685C6D"/>
    <w:rsid w:val="00685D25"/>
    <w:rsid w:val="006915E3"/>
    <w:rsid w:val="006925E5"/>
    <w:rsid w:val="00693210"/>
    <w:rsid w:val="006937AA"/>
    <w:rsid w:val="0069389C"/>
    <w:rsid w:val="00694101"/>
    <w:rsid w:val="00694186"/>
    <w:rsid w:val="006948F9"/>
    <w:rsid w:val="00695C72"/>
    <w:rsid w:val="0069757F"/>
    <w:rsid w:val="00697969"/>
    <w:rsid w:val="00697AA8"/>
    <w:rsid w:val="00697B11"/>
    <w:rsid w:val="006A116D"/>
    <w:rsid w:val="006A15BA"/>
    <w:rsid w:val="006A4881"/>
    <w:rsid w:val="006A4E5B"/>
    <w:rsid w:val="006A6958"/>
    <w:rsid w:val="006A7440"/>
    <w:rsid w:val="006B0236"/>
    <w:rsid w:val="006B0343"/>
    <w:rsid w:val="006B0DF2"/>
    <w:rsid w:val="006B108F"/>
    <w:rsid w:val="006B1E91"/>
    <w:rsid w:val="006B2F17"/>
    <w:rsid w:val="006B3A13"/>
    <w:rsid w:val="006B474B"/>
    <w:rsid w:val="006C0434"/>
    <w:rsid w:val="006C064C"/>
    <w:rsid w:val="006C0BB6"/>
    <w:rsid w:val="006C0BC3"/>
    <w:rsid w:val="006C0BE3"/>
    <w:rsid w:val="006C1D26"/>
    <w:rsid w:val="006C1ECB"/>
    <w:rsid w:val="006C282C"/>
    <w:rsid w:val="006C2D9C"/>
    <w:rsid w:val="006C4C3C"/>
    <w:rsid w:val="006C53D8"/>
    <w:rsid w:val="006C53E3"/>
    <w:rsid w:val="006C574E"/>
    <w:rsid w:val="006C5B2E"/>
    <w:rsid w:val="006C71E1"/>
    <w:rsid w:val="006C76D5"/>
    <w:rsid w:val="006C7C51"/>
    <w:rsid w:val="006D010E"/>
    <w:rsid w:val="006D111F"/>
    <w:rsid w:val="006D112D"/>
    <w:rsid w:val="006D2449"/>
    <w:rsid w:val="006D2C58"/>
    <w:rsid w:val="006D4168"/>
    <w:rsid w:val="006D59FB"/>
    <w:rsid w:val="006D7197"/>
    <w:rsid w:val="006D7414"/>
    <w:rsid w:val="006D7747"/>
    <w:rsid w:val="006E0908"/>
    <w:rsid w:val="006E12CE"/>
    <w:rsid w:val="006E2C47"/>
    <w:rsid w:val="006E31EE"/>
    <w:rsid w:val="006E3228"/>
    <w:rsid w:val="006E38E4"/>
    <w:rsid w:val="006E3F2A"/>
    <w:rsid w:val="006E43D7"/>
    <w:rsid w:val="006E48DB"/>
    <w:rsid w:val="006E511B"/>
    <w:rsid w:val="006E6993"/>
    <w:rsid w:val="006E6D99"/>
    <w:rsid w:val="006E7274"/>
    <w:rsid w:val="006E7BE7"/>
    <w:rsid w:val="006E7F74"/>
    <w:rsid w:val="006E7FC1"/>
    <w:rsid w:val="006F1DAC"/>
    <w:rsid w:val="006F1E64"/>
    <w:rsid w:val="006F42FD"/>
    <w:rsid w:val="006F48A8"/>
    <w:rsid w:val="006F48E0"/>
    <w:rsid w:val="006F4C11"/>
    <w:rsid w:val="006F504A"/>
    <w:rsid w:val="006F6062"/>
    <w:rsid w:val="006F6482"/>
    <w:rsid w:val="006F6489"/>
    <w:rsid w:val="006F665D"/>
    <w:rsid w:val="006F6915"/>
    <w:rsid w:val="006F695A"/>
    <w:rsid w:val="006F6F56"/>
    <w:rsid w:val="006F7A09"/>
    <w:rsid w:val="00700759"/>
    <w:rsid w:val="00700D87"/>
    <w:rsid w:val="007012FA"/>
    <w:rsid w:val="0070148D"/>
    <w:rsid w:val="00703E55"/>
    <w:rsid w:val="007063F1"/>
    <w:rsid w:val="00706DEF"/>
    <w:rsid w:val="0070767E"/>
    <w:rsid w:val="007102F5"/>
    <w:rsid w:val="00710335"/>
    <w:rsid w:val="007116B6"/>
    <w:rsid w:val="00711733"/>
    <w:rsid w:val="00712119"/>
    <w:rsid w:val="00713DE7"/>
    <w:rsid w:val="00714262"/>
    <w:rsid w:val="00714627"/>
    <w:rsid w:val="00714FDA"/>
    <w:rsid w:val="00715054"/>
    <w:rsid w:val="0071507D"/>
    <w:rsid w:val="007151EC"/>
    <w:rsid w:val="00717442"/>
    <w:rsid w:val="00717906"/>
    <w:rsid w:val="00720512"/>
    <w:rsid w:val="00721670"/>
    <w:rsid w:val="007224AD"/>
    <w:rsid w:val="0072260D"/>
    <w:rsid w:val="00722A30"/>
    <w:rsid w:val="0072367D"/>
    <w:rsid w:val="00724EBC"/>
    <w:rsid w:val="007253D7"/>
    <w:rsid w:val="007270FB"/>
    <w:rsid w:val="007271E1"/>
    <w:rsid w:val="00727A28"/>
    <w:rsid w:val="0073092E"/>
    <w:rsid w:val="007316E0"/>
    <w:rsid w:val="0073213E"/>
    <w:rsid w:val="00732338"/>
    <w:rsid w:val="007332FA"/>
    <w:rsid w:val="00734399"/>
    <w:rsid w:val="00735B83"/>
    <w:rsid w:val="007368D0"/>
    <w:rsid w:val="00736B42"/>
    <w:rsid w:val="00736C46"/>
    <w:rsid w:val="00740254"/>
    <w:rsid w:val="0074027F"/>
    <w:rsid w:val="00741457"/>
    <w:rsid w:val="00741E9B"/>
    <w:rsid w:val="007437A8"/>
    <w:rsid w:val="0074422A"/>
    <w:rsid w:val="00745374"/>
    <w:rsid w:val="00746F17"/>
    <w:rsid w:val="00747D71"/>
    <w:rsid w:val="00747D94"/>
    <w:rsid w:val="007501AF"/>
    <w:rsid w:val="0075059B"/>
    <w:rsid w:val="0075154E"/>
    <w:rsid w:val="00753199"/>
    <w:rsid w:val="00754EC8"/>
    <w:rsid w:val="007550A0"/>
    <w:rsid w:val="0075528E"/>
    <w:rsid w:val="007552AD"/>
    <w:rsid w:val="00755C85"/>
    <w:rsid w:val="0075657C"/>
    <w:rsid w:val="007567F9"/>
    <w:rsid w:val="007601B3"/>
    <w:rsid w:val="007607CF"/>
    <w:rsid w:val="00760F68"/>
    <w:rsid w:val="00761328"/>
    <w:rsid w:val="00761AE7"/>
    <w:rsid w:val="00761C30"/>
    <w:rsid w:val="007623BF"/>
    <w:rsid w:val="007629DB"/>
    <w:rsid w:val="00762A73"/>
    <w:rsid w:val="007631AD"/>
    <w:rsid w:val="0076465E"/>
    <w:rsid w:val="00764BD5"/>
    <w:rsid w:val="00765914"/>
    <w:rsid w:val="0076596B"/>
    <w:rsid w:val="00765DDD"/>
    <w:rsid w:val="00767CCB"/>
    <w:rsid w:val="00767ED6"/>
    <w:rsid w:val="00770BF6"/>
    <w:rsid w:val="0077189F"/>
    <w:rsid w:val="007721E0"/>
    <w:rsid w:val="00772596"/>
    <w:rsid w:val="007740B5"/>
    <w:rsid w:val="00774C77"/>
    <w:rsid w:val="0077596A"/>
    <w:rsid w:val="00775C1B"/>
    <w:rsid w:val="00775CC1"/>
    <w:rsid w:val="007762B6"/>
    <w:rsid w:val="00780C2C"/>
    <w:rsid w:val="00781E2A"/>
    <w:rsid w:val="0078219F"/>
    <w:rsid w:val="00782F0A"/>
    <w:rsid w:val="00784D11"/>
    <w:rsid w:val="00786F59"/>
    <w:rsid w:val="007930B5"/>
    <w:rsid w:val="00793520"/>
    <w:rsid w:val="0079355B"/>
    <w:rsid w:val="00793E2E"/>
    <w:rsid w:val="00794597"/>
    <w:rsid w:val="00795C68"/>
    <w:rsid w:val="00795EF6"/>
    <w:rsid w:val="00796FC2"/>
    <w:rsid w:val="00797D79"/>
    <w:rsid w:val="007A0D22"/>
    <w:rsid w:val="007A1578"/>
    <w:rsid w:val="007A1B57"/>
    <w:rsid w:val="007A2142"/>
    <w:rsid w:val="007A4275"/>
    <w:rsid w:val="007A494C"/>
    <w:rsid w:val="007A4A80"/>
    <w:rsid w:val="007A54C3"/>
    <w:rsid w:val="007A5517"/>
    <w:rsid w:val="007A647C"/>
    <w:rsid w:val="007A6C0A"/>
    <w:rsid w:val="007A6F0F"/>
    <w:rsid w:val="007A7A91"/>
    <w:rsid w:val="007A7D74"/>
    <w:rsid w:val="007A7F33"/>
    <w:rsid w:val="007A7F7D"/>
    <w:rsid w:val="007B0083"/>
    <w:rsid w:val="007B0A39"/>
    <w:rsid w:val="007B18DD"/>
    <w:rsid w:val="007B275C"/>
    <w:rsid w:val="007B3FE5"/>
    <w:rsid w:val="007B44D0"/>
    <w:rsid w:val="007B5028"/>
    <w:rsid w:val="007B6588"/>
    <w:rsid w:val="007B68D2"/>
    <w:rsid w:val="007B739A"/>
    <w:rsid w:val="007B7921"/>
    <w:rsid w:val="007B7DB6"/>
    <w:rsid w:val="007C2088"/>
    <w:rsid w:val="007C2434"/>
    <w:rsid w:val="007C369D"/>
    <w:rsid w:val="007C5446"/>
    <w:rsid w:val="007C585B"/>
    <w:rsid w:val="007C5993"/>
    <w:rsid w:val="007C5B1B"/>
    <w:rsid w:val="007C5D63"/>
    <w:rsid w:val="007C5DE9"/>
    <w:rsid w:val="007C6D91"/>
    <w:rsid w:val="007C79A8"/>
    <w:rsid w:val="007D1ABD"/>
    <w:rsid w:val="007D2890"/>
    <w:rsid w:val="007D30CA"/>
    <w:rsid w:val="007D46B5"/>
    <w:rsid w:val="007D4C5A"/>
    <w:rsid w:val="007D7102"/>
    <w:rsid w:val="007E00C9"/>
    <w:rsid w:val="007E1580"/>
    <w:rsid w:val="007E191D"/>
    <w:rsid w:val="007E249C"/>
    <w:rsid w:val="007E24F1"/>
    <w:rsid w:val="007E2D19"/>
    <w:rsid w:val="007E312F"/>
    <w:rsid w:val="007E3566"/>
    <w:rsid w:val="007E3E2D"/>
    <w:rsid w:val="007E4226"/>
    <w:rsid w:val="007E694C"/>
    <w:rsid w:val="007E736D"/>
    <w:rsid w:val="007F0044"/>
    <w:rsid w:val="007F0751"/>
    <w:rsid w:val="007F0D09"/>
    <w:rsid w:val="007F0F45"/>
    <w:rsid w:val="007F173D"/>
    <w:rsid w:val="007F1D18"/>
    <w:rsid w:val="007F3156"/>
    <w:rsid w:val="007F6137"/>
    <w:rsid w:val="007F6334"/>
    <w:rsid w:val="007F669F"/>
    <w:rsid w:val="007F69E5"/>
    <w:rsid w:val="007F738F"/>
    <w:rsid w:val="008023E1"/>
    <w:rsid w:val="0080338C"/>
    <w:rsid w:val="008033F7"/>
    <w:rsid w:val="008040FC"/>
    <w:rsid w:val="008042A1"/>
    <w:rsid w:val="00806BB5"/>
    <w:rsid w:val="00806E08"/>
    <w:rsid w:val="00807DEB"/>
    <w:rsid w:val="008100B6"/>
    <w:rsid w:val="00810DD6"/>
    <w:rsid w:val="00810F08"/>
    <w:rsid w:val="00811552"/>
    <w:rsid w:val="008120FE"/>
    <w:rsid w:val="00812489"/>
    <w:rsid w:val="008125E0"/>
    <w:rsid w:val="00812A12"/>
    <w:rsid w:val="008144D3"/>
    <w:rsid w:val="00814554"/>
    <w:rsid w:val="0081460F"/>
    <w:rsid w:val="008151B0"/>
    <w:rsid w:val="00815282"/>
    <w:rsid w:val="008157D0"/>
    <w:rsid w:val="00816416"/>
    <w:rsid w:val="00817CCC"/>
    <w:rsid w:val="00820EBA"/>
    <w:rsid w:val="00821402"/>
    <w:rsid w:val="00822721"/>
    <w:rsid w:val="00823028"/>
    <w:rsid w:val="008233A3"/>
    <w:rsid w:val="00823887"/>
    <w:rsid w:val="00824943"/>
    <w:rsid w:val="00824EB2"/>
    <w:rsid w:val="00825D1C"/>
    <w:rsid w:val="00826F65"/>
    <w:rsid w:val="008274AA"/>
    <w:rsid w:val="0082756F"/>
    <w:rsid w:val="00830A2A"/>
    <w:rsid w:val="008322CC"/>
    <w:rsid w:val="00833472"/>
    <w:rsid w:val="00833D51"/>
    <w:rsid w:val="0083412E"/>
    <w:rsid w:val="00834E93"/>
    <w:rsid w:val="008351AF"/>
    <w:rsid w:val="00836260"/>
    <w:rsid w:val="00836640"/>
    <w:rsid w:val="00837167"/>
    <w:rsid w:val="0083745F"/>
    <w:rsid w:val="00840723"/>
    <w:rsid w:val="00841178"/>
    <w:rsid w:val="0084156F"/>
    <w:rsid w:val="008415FA"/>
    <w:rsid w:val="00841751"/>
    <w:rsid w:val="008418AB"/>
    <w:rsid w:val="00841EAA"/>
    <w:rsid w:val="00842CED"/>
    <w:rsid w:val="00843DE8"/>
    <w:rsid w:val="00846462"/>
    <w:rsid w:val="008466F7"/>
    <w:rsid w:val="008467D6"/>
    <w:rsid w:val="00847568"/>
    <w:rsid w:val="008503E2"/>
    <w:rsid w:val="00850D76"/>
    <w:rsid w:val="00851021"/>
    <w:rsid w:val="008537B7"/>
    <w:rsid w:val="00854766"/>
    <w:rsid w:val="008551C1"/>
    <w:rsid w:val="00855895"/>
    <w:rsid w:val="00855F4A"/>
    <w:rsid w:val="00856099"/>
    <w:rsid w:val="0085665B"/>
    <w:rsid w:val="0085670B"/>
    <w:rsid w:val="00856CE2"/>
    <w:rsid w:val="00856F1B"/>
    <w:rsid w:val="008575EF"/>
    <w:rsid w:val="00857AE6"/>
    <w:rsid w:val="00860767"/>
    <w:rsid w:val="00861D85"/>
    <w:rsid w:val="008630B2"/>
    <w:rsid w:val="0086436E"/>
    <w:rsid w:val="00864571"/>
    <w:rsid w:val="008645C8"/>
    <w:rsid w:val="008649C0"/>
    <w:rsid w:val="00865F98"/>
    <w:rsid w:val="00866A85"/>
    <w:rsid w:val="00867FD0"/>
    <w:rsid w:val="008713B2"/>
    <w:rsid w:val="0087162A"/>
    <w:rsid w:val="00871D50"/>
    <w:rsid w:val="008720B9"/>
    <w:rsid w:val="00872472"/>
    <w:rsid w:val="00872BC2"/>
    <w:rsid w:val="00872CE1"/>
    <w:rsid w:val="00873E69"/>
    <w:rsid w:val="008744F4"/>
    <w:rsid w:val="00874985"/>
    <w:rsid w:val="00874A5E"/>
    <w:rsid w:val="00876368"/>
    <w:rsid w:val="008765C5"/>
    <w:rsid w:val="00876C93"/>
    <w:rsid w:val="00876CFE"/>
    <w:rsid w:val="00877D12"/>
    <w:rsid w:val="008803B3"/>
    <w:rsid w:val="008809F8"/>
    <w:rsid w:val="00880DDC"/>
    <w:rsid w:val="00881BFA"/>
    <w:rsid w:val="00882828"/>
    <w:rsid w:val="00883A7F"/>
    <w:rsid w:val="00884B34"/>
    <w:rsid w:val="00884E80"/>
    <w:rsid w:val="00885286"/>
    <w:rsid w:val="008855AA"/>
    <w:rsid w:val="008864A2"/>
    <w:rsid w:val="008867C0"/>
    <w:rsid w:val="00886816"/>
    <w:rsid w:val="00886CBE"/>
    <w:rsid w:val="00887700"/>
    <w:rsid w:val="008879B6"/>
    <w:rsid w:val="00887C18"/>
    <w:rsid w:val="0089001D"/>
    <w:rsid w:val="008905BB"/>
    <w:rsid w:val="008905FE"/>
    <w:rsid w:val="00891396"/>
    <w:rsid w:val="00891AFE"/>
    <w:rsid w:val="00892110"/>
    <w:rsid w:val="00893618"/>
    <w:rsid w:val="008939EE"/>
    <w:rsid w:val="00893FFC"/>
    <w:rsid w:val="00894055"/>
    <w:rsid w:val="008942AF"/>
    <w:rsid w:val="00894EF7"/>
    <w:rsid w:val="00895C9C"/>
    <w:rsid w:val="008977C1"/>
    <w:rsid w:val="008A074D"/>
    <w:rsid w:val="008A08AA"/>
    <w:rsid w:val="008A1B45"/>
    <w:rsid w:val="008A351F"/>
    <w:rsid w:val="008A3E1F"/>
    <w:rsid w:val="008A4438"/>
    <w:rsid w:val="008A48F4"/>
    <w:rsid w:val="008A4D8A"/>
    <w:rsid w:val="008A53BE"/>
    <w:rsid w:val="008A5487"/>
    <w:rsid w:val="008A5ACD"/>
    <w:rsid w:val="008A5BEB"/>
    <w:rsid w:val="008A6953"/>
    <w:rsid w:val="008A7ACA"/>
    <w:rsid w:val="008A7FB1"/>
    <w:rsid w:val="008B0920"/>
    <w:rsid w:val="008B1615"/>
    <w:rsid w:val="008B4E4A"/>
    <w:rsid w:val="008B6481"/>
    <w:rsid w:val="008B7329"/>
    <w:rsid w:val="008C0708"/>
    <w:rsid w:val="008C0C6A"/>
    <w:rsid w:val="008C19C2"/>
    <w:rsid w:val="008C1C6B"/>
    <w:rsid w:val="008C1E80"/>
    <w:rsid w:val="008C215B"/>
    <w:rsid w:val="008C353D"/>
    <w:rsid w:val="008C3F7D"/>
    <w:rsid w:val="008C4949"/>
    <w:rsid w:val="008C566B"/>
    <w:rsid w:val="008C6199"/>
    <w:rsid w:val="008C6820"/>
    <w:rsid w:val="008D06E6"/>
    <w:rsid w:val="008D0BDE"/>
    <w:rsid w:val="008D0CA5"/>
    <w:rsid w:val="008D1338"/>
    <w:rsid w:val="008D18CE"/>
    <w:rsid w:val="008D2559"/>
    <w:rsid w:val="008D438D"/>
    <w:rsid w:val="008D475A"/>
    <w:rsid w:val="008D543B"/>
    <w:rsid w:val="008D6BAB"/>
    <w:rsid w:val="008D78CC"/>
    <w:rsid w:val="008E09C5"/>
    <w:rsid w:val="008E0E9F"/>
    <w:rsid w:val="008E1CFF"/>
    <w:rsid w:val="008E2901"/>
    <w:rsid w:val="008E4AB1"/>
    <w:rsid w:val="008E56F9"/>
    <w:rsid w:val="008E5774"/>
    <w:rsid w:val="008E6137"/>
    <w:rsid w:val="008E6821"/>
    <w:rsid w:val="008E6E46"/>
    <w:rsid w:val="008E7F10"/>
    <w:rsid w:val="008F09B6"/>
    <w:rsid w:val="008F10BE"/>
    <w:rsid w:val="008F1DEA"/>
    <w:rsid w:val="008F2D51"/>
    <w:rsid w:val="008F3C75"/>
    <w:rsid w:val="008F3DFD"/>
    <w:rsid w:val="008F58F2"/>
    <w:rsid w:val="008F5A59"/>
    <w:rsid w:val="008F6532"/>
    <w:rsid w:val="008F70D3"/>
    <w:rsid w:val="008F76C0"/>
    <w:rsid w:val="008F7F2F"/>
    <w:rsid w:val="00900177"/>
    <w:rsid w:val="0090109A"/>
    <w:rsid w:val="00901463"/>
    <w:rsid w:val="00902464"/>
    <w:rsid w:val="00902615"/>
    <w:rsid w:val="0090270E"/>
    <w:rsid w:val="00902D94"/>
    <w:rsid w:val="00903989"/>
    <w:rsid w:val="00903A2E"/>
    <w:rsid w:val="009040DB"/>
    <w:rsid w:val="00905E40"/>
    <w:rsid w:val="00906FAF"/>
    <w:rsid w:val="00907349"/>
    <w:rsid w:val="00907BAB"/>
    <w:rsid w:val="00912194"/>
    <w:rsid w:val="00912D19"/>
    <w:rsid w:val="00912E54"/>
    <w:rsid w:val="009143BB"/>
    <w:rsid w:val="0091487A"/>
    <w:rsid w:val="00917BB6"/>
    <w:rsid w:val="00920574"/>
    <w:rsid w:val="0092171A"/>
    <w:rsid w:val="00921AB7"/>
    <w:rsid w:val="00923671"/>
    <w:rsid w:val="00924126"/>
    <w:rsid w:val="00924579"/>
    <w:rsid w:val="00925E08"/>
    <w:rsid w:val="00926608"/>
    <w:rsid w:val="009275D7"/>
    <w:rsid w:val="009310CF"/>
    <w:rsid w:val="009313B1"/>
    <w:rsid w:val="00931AC5"/>
    <w:rsid w:val="009324F6"/>
    <w:rsid w:val="009328BB"/>
    <w:rsid w:val="009333A3"/>
    <w:rsid w:val="00933DF1"/>
    <w:rsid w:val="00934093"/>
    <w:rsid w:val="00936C6B"/>
    <w:rsid w:val="009378FA"/>
    <w:rsid w:val="00937970"/>
    <w:rsid w:val="00937A24"/>
    <w:rsid w:val="00937B79"/>
    <w:rsid w:val="00940789"/>
    <w:rsid w:val="00940AAF"/>
    <w:rsid w:val="00941184"/>
    <w:rsid w:val="009422A1"/>
    <w:rsid w:val="0094254C"/>
    <w:rsid w:val="0094371E"/>
    <w:rsid w:val="00944A4C"/>
    <w:rsid w:val="00944F35"/>
    <w:rsid w:val="00945549"/>
    <w:rsid w:val="009465D1"/>
    <w:rsid w:val="0094668D"/>
    <w:rsid w:val="0094797D"/>
    <w:rsid w:val="00950E7F"/>
    <w:rsid w:val="009521DE"/>
    <w:rsid w:val="00952E49"/>
    <w:rsid w:val="00952FA2"/>
    <w:rsid w:val="00953131"/>
    <w:rsid w:val="00953DBC"/>
    <w:rsid w:val="00954CB4"/>
    <w:rsid w:val="0095533F"/>
    <w:rsid w:val="00955D81"/>
    <w:rsid w:val="009572C4"/>
    <w:rsid w:val="00957B43"/>
    <w:rsid w:val="00957C36"/>
    <w:rsid w:val="009609C4"/>
    <w:rsid w:val="00961A6F"/>
    <w:rsid w:val="009631A1"/>
    <w:rsid w:val="00965436"/>
    <w:rsid w:val="00966344"/>
    <w:rsid w:val="00966F5C"/>
    <w:rsid w:val="0097073A"/>
    <w:rsid w:val="00971621"/>
    <w:rsid w:val="00971884"/>
    <w:rsid w:val="009720BC"/>
    <w:rsid w:val="00973193"/>
    <w:rsid w:val="00973466"/>
    <w:rsid w:val="00974352"/>
    <w:rsid w:val="00974981"/>
    <w:rsid w:val="009756DD"/>
    <w:rsid w:val="009758BD"/>
    <w:rsid w:val="00976821"/>
    <w:rsid w:val="009769A9"/>
    <w:rsid w:val="00977ABF"/>
    <w:rsid w:val="00977F9B"/>
    <w:rsid w:val="00980261"/>
    <w:rsid w:val="009807D8"/>
    <w:rsid w:val="00980850"/>
    <w:rsid w:val="0098172F"/>
    <w:rsid w:val="00983941"/>
    <w:rsid w:val="0098435D"/>
    <w:rsid w:val="00984BD3"/>
    <w:rsid w:val="00985C5E"/>
    <w:rsid w:val="00986611"/>
    <w:rsid w:val="00986A88"/>
    <w:rsid w:val="00986F82"/>
    <w:rsid w:val="00987096"/>
    <w:rsid w:val="00987AE1"/>
    <w:rsid w:val="009913B7"/>
    <w:rsid w:val="00991528"/>
    <w:rsid w:val="0099189B"/>
    <w:rsid w:val="00992FD6"/>
    <w:rsid w:val="00993555"/>
    <w:rsid w:val="00993600"/>
    <w:rsid w:val="00996218"/>
    <w:rsid w:val="0099621F"/>
    <w:rsid w:val="00996287"/>
    <w:rsid w:val="00996F6D"/>
    <w:rsid w:val="0099779C"/>
    <w:rsid w:val="00997B8F"/>
    <w:rsid w:val="009A10DF"/>
    <w:rsid w:val="009A15C5"/>
    <w:rsid w:val="009A222B"/>
    <w:rsid w:val="009A3196"/>
    <w:rsid w:val="009A37E4"/>
    <w:rsid w:val="009A4030"/>
    <w:rsid w:val="009A46EB"/>
    <w:rsid w:val="009A4A72"/>
    <w:rsid w:val="009A4EA7"/>
    <w:rsid w:val="009A7369"/>
    <w:rsid w:val="009A7600"/>
    <w:rsid w:val="009B245A"/>
    <w:rsid w:val="009B3B29"/>
    <w:rsid w:val="009B3CCC"/>
    <w:rsid w:val="009B5A2B"/>
    <w:rsid w:val="009B5AA6"/>
    <w:rsid w:val="009B61C1"/>
    <w:rsid w:val="009B63C6"/>
    <w:rsid w:val="009B6A13"/>
    <w:rsid w:val="009C106C"/>
    <w:rsid w:val="009C131A"/>
    <w:rsid w:val="009C14FF"/>
    <w:rsid w:val="009C1EC0"/>
    <w:rsid w:val="009C3611"/>
    <w:rsid w:val="009C4F46"/>
    <w:rsid w:val="009C53C3"/>
    <w:rsid w:val="009C6F00"/>
    <w:rsid w:val="009C7E1C"/>
    <w:rsid w:val="009D0F0B"/>
    <w:rsid w:val="009D2C4B"/>
    <w:rsid w:val="009D35CA"/>
    <w:rsid w:val="009D38A9"/>
    <w:rsid w:val="009D3949"/>
    <w:rsid w:val="009D3BB1"/>
    <w:rsid w:val="009D3E07"/>
    <w:rsid w:val="009D4781"/>
    <w:rsid w:val="009D5759"/>
    <w:rsid w:val="009D79E5"/>
    <w:rsid w:val="009E0236"/>
    <w:rsid w:val="009E1829"/>
    <w:rsid w:val="009E31F6"/>
    <w:rsid w:val="009E34FB"/>
    <w:rsid w:val="009E3EE5"/>
    <w:rsid w:val="009E5D97"/>
    <w:rsid w:val="009E62C5"/>
    <w:rsid w:val="009E64BC"/>
    <w:rsid w:val="009E6530"/>
    <w:rsid w:val="009E749E"/>
    <w:rsid w:val="009E78AD"/>
    <w:rsid w:val="009E7AFB"/>
    <w:rsid w:val="009F0F63"/>
    <w:rsid w:val="009F1049"/>
    <w:rsid w:val="009F281F"/>
    <w:rsid w:val="009F28C9"/>
    <w:rsid w:val="009F2BD9"/>
    <w:rsid w:val="009F3535"/>
    <w:rsid w:val="009F3585"/>
    <w:rsid w:val="009F415C"/>
    <w:rsid w:val="009F491F"/>
    <w:rsid w:val="009F4AB0"/>
    <w:rsid w:val="009F5C5E"/>
    <w:rsid w:val="009F6D9C"/>
    <w:rsid w:val="00A006F7"/>
    <w:rsid w:val="00A00912"/>
    <w:rsid w:val="00A00D46"/>
    <w:rsid w:val="00A01DF8"/>
    <w:rsid w:val="00A02A1F"/>
    <w:rsid w:val="00A04FDA"/>
    <w:rsid w:val="00A061C0"/>
    <w:rsid w:val="00A065BD"/>
    <w:rsid w:val="00A07553"/>
    <w:rsid w:val="00A0786C"/>
    <w:rsid w:val="00A11298"/>
    <w:rsid w:val="00A11A18"/>
    <w:rsid w:val="00A122FD"/>
    <w:rsid w:val="00A13E55"/>
    <w:rsid w:val="00A141A1"/>
    <w:rsid w:val="00A14BDD"/>
    <w:rsid w:val="00A16120"/>
    <w:rsid w:val="00A17E0B"/>
    <w:rsid w:val="00A17F34"/>
    <w:rsid w:val="00A21457"/>
    <w:rsid w:val="00A2147D"/>
    <w:rsid w:val="00A215EC"/>
    <w:rsid w:val="00A22604"/>
    <w:rsid w:val="00A24648"/>
    <w:rsid w:val="00A247EF"/>
    <w:rsid w:val="00A25EC0"/>
    <w:rsid w:val="00A2618C"/>
    <w:rsid w:val="00A265EE"/>
    <w:rsid w:val="00A26E0E"/>
    <w:rsid w:val="00A30673"/>
    <w:rsid w:val="00A32020"/>
    <w:rsid w:val="00A33A1E"/>
    <w:rsid w:val="00A37644"/>
    <w:rsid w:val="00A377A9"/>
    <w:rsid w:val="00A37D6A"/>
    <w:rsid w:val="00A417BE"/>
    <w:rsid w:val="00A43EAA"/>
    <w:rsid w:val="00A4504B"/>
    <w:rsid w:val="00A46846"/>
    <w:rsid w:val="00A468B6"/>
    <w:rsid w:val="00A473F3"/>
    <w:rsid w:val="00A47450"/>
    <w:rsid w:val="00A476D0"/>
    <w:rsid w:val="00A500D7"/>
    <w:rsid w:val="00A5043C"/>
    <w:rsid w:val="00A506D9"/>
    <w:rsid w:val="00A522A0"/>
    <w:rsid w:val="00A528B9"/>
    <w:rsid w:val="00A53DDE"/>
    <w:rsid w:val="00A5591B"/>
    <w:rsid w:val="00A56512"/>
    <w:rsid w:val="00A57486"/>
    <w:rsid w:val="00A57F2F"/>
    <w:rsid w:val="00A61309"/>
    <w:rsid w:val="00A620CF"/>
    <w:rsid w:val="00A62345"/>
    <w:rsid w:val="00A63767"/>
    <w:rsid w:val="00A63ECF"/>
    <w:rsid w:val="00A63F7A"/>
    <w:rsid w:val="00A651FF"/>
    <w:rsid w:val="00A656F7"/>
    <w:rsid w:val="00A671B1"/>
    <w:rsid w:val="00A67BF7"/>
    <w:rsid w:val="00A721DA"/>
    <w:rsid w:val="00A72C1F"/>
    <w:rsid w:val="00A74425"/>
    <w:rsid w:val="00A7445D"/>
    <w:rsid w:val="00A747B6"/>
    <w:rsid w:val="00A75C78"/>
    <w:rsid w:val="00A81885"/>
    <w:rsid w:val="00A82532"/>
    <w:rsid w:val="00A82EFA"/>
    <w:rsid w:val="00A833F5"/>
    <w:rsid w:val="00A83D57"/>
    <w:rsid w:val="00A84860"/>
    <w:rsid w:val="00A85292"/>
    <w:rsid w:val="00A856D7"/>
    <w:rsid w:val="00A85750"/>
    <w:rsid w:val="00A85A76"/>
    <w:rsid w:val="00A86041"/>
    <w:rsid w:val="00A86481"/>
    <w:rsid w:val="00A87EC0"/>
    <w:rsid w:val="00A906FE"/>
    <w:rsid w:val="00A90985"/>
    <w:rsid w:val="00A90A6D"/>
    <w:rsid w:val="00A91728"/>
    <w:rsid w:val="00A92DF9"/>
    <w:rsid w:val="00A935DA"/>
    <w:rsid w:val="00A94643"/>
    <w:rsid w:val="00A9469C"/>
    <w:rsid w:val="00A94D7E"/>
    <w:rsid w:val="00A94FC5"/>
    <w:rsid w:val="00A96F7A"/>
    <w:rsid w:val="00A97579"/>
    <w:rsid w:val="00A976D0"/>
    <w:rsid w:val="00A978D8"/>
    <w:rsid w:val="00AA0542"/>
    <w:rsid w:val="00AA08CA"/>
    <w:rsid w:val="00AA0A13"/>
    <w:rsid w:val="00AA270D"/>
    <w:rsid w:val="00AA3B75"/>
    <w:rsid w:val="00AA4A79"/>
    <w:rsid w:val="00AA4C07"/>
    <w:rsid w:val="00AA606F"/>
    <w:rsid w:val="00AA7231"/>
    <w:rsid w:val="00AA7BA7"/>
    <w:rsid w:val="00AA7EA9"/>
    <w:rsid w:val="00AB078B"/>
    <w:rsid w:val="00AB09FA"/>
    <w:rsid w:val="00AB10F3"/>
    <w:rsid w:val="00AB2546"/>
    <w:rsid w:val="00AB49C3"/>
    <w:rsid w:val="00AB53E2"/>
    <w:rsid w:val="00AB60B1"/>
    <w:rsid w:val="00AB7622"/>
    <w:rsid w:val="00AC327A"/>
    <w:rsid w:val="00AC39F9"/>
    <w:rsid w:val="00AC49F2"/>
    <w:rsid w:val="00AC4B5B"/>
    <w:rsid w:val="00AC5C6E"/>
    <w:rsid w:val="00AC64F0"/>
    <w:rsid w:val="00AD12B5"/>
    <w:rsid w:val="00AD20BF"/>
    <w:rsid w:val="00AD3DA8"/>
    <w:rsid w:val="00AD3E84"/>
    <w:rsid w:val="00AD4D4C"/>
    <w:rsid w:val="00AD4ED6"/>
    <w:rsid w:val="00AD5C28"/>
    <w:rsid w:val="00AD6D15"/>
    <w:rsid w:val="00AD702C"/>
    <w:rsid w:val="00AD72B1"/>
    <w:rsid w:val="00AD74E8"/>
    <w:rsid w:val="00AD7B26"/>
    <w:rsid w:val="00AD7D66"/>
    <w:rsid w:val="00AD7F05"/>
    <w:rsid w:val="00AE1146"/>
    <w:rsid w:val="00AE4235"/>
    <w:rsid w:val="00AE46E6"/>
    <w:rsid w:val="00AE669C"/>
    <w:rsid w:val="00AE6782"/>
    <w:rsid w:val="00AE6A08"/>
    <w:rsid w:val="00AE6D70"/>
    <w:rsid w:val="00AE7550"/>
    <w:rsid w:val="00AF00BA"/>
    <w:rsid w:val="00AF05F6"/>
    <w:rsid w:val="00AF08D2"/>
    <w:rsid w:val="00AF16C1"/>
    <w:rsid w:val="00AF316A"/>
    <w:rsid w:val="00AF3B7E"/>
    <w:rsid w:val="00AF3D13"/>
    <w:rsid w:val="00AF4780"/>
    <w:rsid w:val="00AF5617"/>
    <w:rsid w:val="00AF582B"/>
    <w:rsid w:val="00AF5CED"/>
    <w:rsid w:val="00AF66B9"/>
    <w:rsid w:val="00AF6AF1"/>
    <w:rsid w:val="00AF7A32"/>
    <w:rsid w:val="00AF7F35"/>
    <w:rsid w:val="00B00167"/>
    <w:rsid w:val="00B00259"/>
    <w:rsid w:val="00B0168B"/>
    <w:rsid w:val="00B02735"/>
    <w:rsid w:val="00B029CC"/>
    <w:rsid w:val="00B036F0"/>
    <w:rsid w:val="00B03EED"/>
    <w:rsid w:val="00B03FA3"/>
    <w:rsid w:val="00B059FB"/>
    <w:rsid w:val="00B05A21"/>
    <w:rsid w:val="00B06097"/>
    <w:rsid w:val="00B07433"/>
    <w:rsid w:val="00B07A53"/>
    <w:rsid w:val="00B10BDC"/>
    <w:rsid w:val="00B10C0B"/>
    <w:rsid w:val="00B10E7A"/>
    <w:rsid w:val="00B113C9"/>
    <w:rsid w:val="00B11A8E"/>
    <w:rsid w:val="00B128BF"/>
    <w:rsid w:val="00B1291F"/>
    <w:rsid w:val="00B12F95"/>
    <w:rsid w:val="00B13D15"/>
    <w:rsid w:val="00B13EC8"/>
    <w:rsid w:val="00B14916"/>
    <w:rsid w:val="00B149B0"/>
    <w:rsid w:val="00B14A69"/>
    <w:rsid w:val="00B15359"/>
    <w:rsid w:val="00B164E2"/>
    <w:rsid w:val="00B17462"/>
    <w:rsid w:val="00B21B0E"/>
    <w:rsid w:val="00B22621"/>
    <w:rsid w:val="00B22BD0"/>
    <w:rsid w:val="00B23D7F"/>
    <w:rsid w:val="00B241F4"/>
    <w:rsid w:val="00B24854"/>
    <w:rsid w:val="00B25C0D"/>
    <w:rsid w:val="00B25EB0"/>
    <w:rsid w:val="00B275B6"/>
    <w:rsid w:val="00B27AD1"/>
    <w:rsid w:val="00B3022A"/>
    <w:rsid w:val="00B304CD"/>
    <w:rsid w:val="00B314CE"/>
    <w:rsid w:val="00B31C2F"/>
    <w:rsid w:val="00B3298B"/>
    <w:rsid w:val="00B34236"/>
    <w:rsid w:val="00B345EE"/>
    <w:rsid w:val="00B346D7"/>
    <w:rsid w:val="00B35B9F"/>
    <w:rsid w:val="00B37DF0"/>
    <w:rsid w:val="00B37EF9"/>
    <w:rsid w:val="00B40CE0"/>
    <w:rsid w:val="00B40E3C"/>
    <w:rsid w:val="00B40FEE"/>
    <w:rsid w:val="00B417B9"/>
    <w:rsid w:val="00B42141"/>
    <w:rsid w:val="00B42D58"/>
    <w:rsid w:val="00B435AC"/>
    <w:rsid w:val="00B437C2"/>
    <w:rsid w:val="00B45A30"/>
    <w:rsid w:val="00B47685"/>
    <w:rsid w:val="00B4784D"/>
    <w:rsid w:val="00B50728"/>
    <w:rsid w:val="00B50DD0"/>
    <w:rsid w:val="00B51199"/>
    <w:rsid w:val="00B5148C"/>
    <w:rsid w:val="00B520EC"/>
    <w:rsid w:val="00B524D3"/>
    <w:rsid w:val="00B52771"/>
    <w:rsid w:val="00B52825"/>
    <w:rsid w:val="00B5321A"/>
    <w:rsid w:val="00B53CE4"/>
    <w:rsid w:val="00B557A8"/>
    <w:rsid w:val="00B55D6E"/>
    <w:rsid w:val="00B60E72"/>
    <w:rsid w:val="00B61D34"/>
    <w:rsid w:val="00B628E7"/>
    <w:rsid w:val="00B64E69"/>
    <w:rsid w:val="00B650C9"/>
    <w:rsid w:val="00B667F0"/>
    <w:rsid w:val="00B668C1"/>
    <w:rsid w:val="00B67948"/>
    <w:rsid w:val="00B70044"/>
    <w:rsid w:val="00B70068"/>
    <w:rsid w:val="00B7068C"/>
    <w:rsid w:val="00B70959"/>
    <w:rsid w:val="00B70A86"/>
    <w:rsid w:val="00B713F4"/>
    <w:rsid w:val="00B718CA"/>
    <w:rsid w:val="00B7220E"/>
    <w:rsid w:val="00B7250C"/>
    <w:rsid w:val="00B7387E"/>
    <w:rsid w:val="00B73A5C"/>
    <w:rsid w:val="00B7422A"/>
    <w:rsid w:val="00B74261"/>
    <w:rsid w:val="00B74DDA"/>
    <w:rsid w:val="00B75661"/>
    <w:rsid w:val="00B762E8"/>
    <w:rsid w:val="00B76CB1"/>
    <w:rsid w:val="00B772ED"/>
    <w:rsid w:val="00B77304"/>
    <w:rsid w:val="00B77513"/>
    <w:rsid w:val="00B80A05"/>
    <w:rsid w:val="00B815AE"/>
    <w:rsid w:val="00B81C42"/>
    <w:rsid w:val="00B81DC1"/>
    <w:rsid w:val="00B82225"/>
    <w:rsid w:val="00B82C8A"/>
    <w:rsid w:val="00B8316A"/>
    <w:rsid w:val="00B846C0"/>
    <w:rsid w:val="00B860B2"/>
    <w:rsid w:val="00B86F3C"/>
    <w:rsid w:val="00B8763C"/>
    <w:rsid w:val="00B87B4E"/>
    <w:rsid w:val="00B91775"/>
    <w:rsid w:val="00B91AA8"/>
    <w:rsid w:val="00B91BF4"/>
    <w:rsid w:val="00B92412"/>
    <w:rsid w:val="00B92CFE"/>
    <w:rsid w:val="00B92E9E"/>
    <w:rsid w:val="00B9359E"/>
    <w:rsid w:val="00B94762"/>
    <w:rsid w:val="00B94DF3"/>
    <w:rsid w:val="00B95BC3"/>
    <w:rsid w:val="00B9674E"/>
    <w:rsid w:val="00B978D2"/>
    <w:rsid w:val="00BA0BEA"/>
    <w:rsid w:val="00BA0DF1"/>
    <w:rsid w:val="00BA1246"/>
    <w:rsid w:val="00BA2673"/>
    <w:rsid w:val="00BA4175"/>
    <w:rsid w:val="00BA4673"/>
    <w:rsid w:val="00BA55CD"/>
    <w:rsid w:val="00BA5841"/>
    <w:rsid w:val="00BA631E"/>
    <w:rsid w:val="00BA67EB"/>
    <w:rsid w:val="00BA7323"/>
    <w:rsid w:val="00BA7345"/>
    <w:rsid w:val="00BA7893"/>
    <w:rsid w:val="00BA7CAF"/>
    <w:rsid w:val="00BB0EFC"/>
    <w:rsid w:val="00BB26A5"/>
    <w:rsid w:val="00BB345C"/>
    <w:rsid w:val="00BB421E"/>
    <w:rsid w:val="00BB45D7"/>
    <w:rsid w:val="00BB45DE"/>
    <w:rsid w:val="00BB4B9E"/>
    <w:rsid w:val="00BB52F6"/>
    <w:rsid w:val="00BB6391"/>
    <w:rsid w:val="00BB66E9"/>
    <w:rsid w:val="00BB7DD1"/>
    <w:rsid w:val="00BC0DCB"/>
    <w:rsid w:val="00BC1C9D"/>
    <w:rsid w:val="00BC27FD"/>
    <w:rsid w:val="00BC2CA1"/>
    <w:rsid w:val="00BC3761"/>
    <w:rsid w:val="00BC3944"/>
    <w:rsid w:val="00BC5763"/>
    <w:rsid w:val="00BC6DB2"/>
    <w:rsid w:val="00BD243B"/>
    <w:rsid w:val="00BD3656"/>
    <w:rsid w:val="00BD4BC4"/>
    <w:rsid w:val="00BD5A5F"/>
    <w:rsid w:val="00BD5EAA"/>
    <w:rsid w:val="00BD6F59"/>
    <w:rsid w:val="00BD70E0"/>
    <w:rsid w:val="00BE0A12"/>
    <w:rsid w:val="00BE15A8"/>
    <w:rsid w:val="00BE1E59"/>
    <w:rsid w:val="00BE2137"/>
    <w:rsid w:val="00BE243A"/>
    <w:rsid w:val="00BE3497"/>
    <w:rsid w:val="00BE4123"/>
    <w:rsid w:val="00BE7A73"/>
    <w:rsid w:val="00BF064B"/>
    <w:rsid w:val="00BF34E8"/>
    <w:rsid w:val="00BF5767"/>
    <w:rsid w:val="00BF5823"/>
    <w:rsid w:val="00BF5EAC"/>
    <w:rsid w:val="00BF625A"/>
    <w:rsid w:val="00C010CE"/>
    <w:rsid w:val="00C01BAC"/>
    <w:rsid w:val="00C02005"/>
    <w:rsid w:val="00C022E2"/>
    <w:rsid w:val="00C03022"/>
    <w:rsid w:val="00C0352B"/>
    <w:rsid w:val="00C03BEE"/>
    <w:rsid w:val="00C03C5B"/>
    <w:rsid w:val="00C04177"/>
    <w:rsid w:val="00C06415"/>
    <w:rsid w:val="00C06416"/>
    <w:rsid w:val="00C069D1"/>
    <w:rsid w:val="00C07818"/>
    <w:rsid w:val="00C10906"/>
    <w:rsid w:val="00C112C8"/>
    <w:rsid w:val="00C120A7"/>
    <w:rsid w:val="00C1217C"/>
    <w:rsid w:val="00C12CEF"/>
    <w:rsid w:val="00C12E7E"/>
    <w:rsid w:val="00C13482"/>
    <w:rsid w:val="00C13968"/>
    <w:rsid w:val="00C13BC5"/>
    <w:rsid w:val="00C14584"/>
    <w:rsid w:val="00C1483B"/>
    <w:rsid w:val="00C15395"/>
    <w:rsid w:val="00C1614D"/>
    <w:rsid w:val="00C17935"/>
    <w:rsid w:val="00C21517"/>
    <w:rsid w:val="00C21BF5"/>
    <w:rsid w:val="00C23BFE"/>
    <w:rsid w:val="00C23D75"/>
    <w:rsid w:val="00C27712"/>
    <w:rsid w:val="00C27BA6"/>
    <w:rsid w:val="00C309F6"/>
    <w:rsid w:val="00C31C32"/>
    <w:rsid w:val="00C320D1"/>
    <w:rsid w:val="00C328FD"/>
    <w:rsid w:val="00C34323"/>
    <w:rsid w:val="00C35808"/>
    <w:rsid w:val="00C3743A"/>
    <w:rsid w:val="00C403B1"/>
    <w:rsid w:val="00C432E8"/>
    <w:rsid w:val="00C4597B"/>
    <w:rsid w:val="00C46F9B"/>
    <w:rsid w:val="00C51D8D"/>
    <w:rsid w:val="00C52130"/>
    <w:rsid w:val="00C5231C"/>
    <w:rsid w:val="00C556F3"/>
    <w:rsid w:val="00C56A23"/>
    <w:rsid w:val="00C5718B"/>
    <w:rsid w:val="00C5743F"/>
    <w:rsid w:val="00C60157"/>
    <w:rsid w:val="00C6050A"/>
    <w:rsid w:val="00C60550"/>
    <w:rsid w:val="00C60A72"/>
    <w:rsid w:val="00C60AC2"/>
    <w:rsid w:val="00C63D38"/>
    <w:rsid w:val="00C64721"/>
    <w:rsid w:val="00C64A7A"/>
    <w:rsid w:val="00C64F5B"/>
    <w:rsid w:val="00C64F73"/>
    <w:rsid w:val="00C65401"/>
    <w:rsid w:val="00C65E55"/>
    <w:rsid w:val="00C661E3"/>
    <w:rsid w:val="00C66408"/>
    <w:rsid w:val="00C66D0D"/>
    <w:rsid w:val="00C66D30"/>
    <w:rsid w:val="00C66F4E"/>
    <w:rsid w:val="00C67586"/>
    <w:rsid w:val="00C67A0A"/>
    <w:rsid w:val="00C70556"/>
    <w:rsid w:val="00C706BD"/>
    <w:rsid w:val="00C710E4"/>
    <w:rsid w:val="00C71339"/>
    <w:rsid w:val="00C71AE6"/>
    <w:rsid w:val="00C72A90"/>
    <w:rsid w:val="00C73B36"/>
    <w:rsid w:val="00C744ED"/>
    <w:rsid w:val="00C74FD5"/>
    <w:rsid w:val="00C75C7A"/>
    <w:rsid w:val="00C77DE0"/>
    <w:rsid w:val="00C80A76"/>
    <w:rsid w:val="00C821ED"/>
    <w:rsid w:val="00C83019"/>
    <w:rsid w:val="00C831CD"/>
    <w:rsid w:val="00C832F3"/>
    <w:rsid w:val="00C83F1D"/>
    <w:rsid w:val="00C84CBC"/>
    <w:rsid w:val="00C84F20"/>
    <w:rsid w:val="00C85266"/>
    <w:rsid w:val="00C86BED"/>
    <w:rsid w:val="00C8733F"/>
    <w:rsid w:val="00C905F7"/>
    <w:rsid w:val="00C906D6"/>
    <w:rsid w:val="00C91C77"/>
    <w:rsid w:val="00C94929"/>
    <w:rsid w:val="00C95CBA"/>
    <w:rsid w:val="00C95D7B"/>
    <w:rsid w:val="00CA33EE"/>
    <w:rsid w:val="00CA4DB4"/>
    <w:rsid w:val="00CA4FBA"/>
    <w:rsid w:val="00CA5006"/>
    <w:rsid w:val="00CA6C32"/>
    <w:rsid w:val="00CA71A8"/>
    <w:rsid w:val="00CA783B"/>
    <w:rsid w:val="00CB0851"/>
    <w:rsid w:val="00CB1342"/>
    <w:rsid w:val="00CB16CB"/>
    <w:rsid w:val="00CB1FBE"/>
    <w:rsid w:val="00CB273D"/>
    <w:rsid w:val="00CB2B14"/>
    <w:rsid w:val="00CB32FD"/>
    <w:rsid w:val="00CB3D7A"/>
    <w:rsid w:val="00CB42F6"/>
    <w:rsid w:val="00CB5286"/>
    <w:rsid w:val="00CB59E0"/>
    <w:rsid w:val="00CB5AC5"/>
    <w:rsid w:val="00CB5D76"/>
    <w:rsid w:val="00CB603D"/>
    <w:rsid w:val="00CB714B"/>
    <w:rsid w:val="00CB7241"/>
    <w:rsid w:val="00CB7391"/>
    <w:rsid w:val="00CB7590"/>
    <w:rsid w:val="00CB77F6"/>
    <w:rsid w:val="00CC1000"/>
    <w:rsid w:val="00CC1A13"/>
    <w:rsid w:val="00CC1C0F"/>
    <w:rsid w:val="00CC1C53"/>
    <w:rsid w:val="00CC1CA4"/>
    <w:rsid w:val="00CC20EC"/>
    <w:rsid w:val="00CC2274"/>
    <w:rsid w:val="00CC2F00"/>
    <w:rsid w:val="00CC327B"/>
    <w:rsid w:val="00CC3F27"/>
    <w:rsid w:val="00CC512D"/>
    <w:rsid w:val="00CC574D"/>
    <w:rsid w:val="00CC57DC"/>
    <w:rsid w:val="00CC5DAF"/>
    <w:rsid w:val="00CC62D6"/>
    <w:rsid w:val="00CC69B5"/>
    <w:rsid w:val="00CC7507"/>
    <w:rsid w:val="00CC7D56"/>
    <w:rsid w:val="00CD0428"/>
    <w:rsid w:val="00CD0787"/>
    <w:rsid w:val="00CD2B25"/>
    <w:rsid w:val="00CD2D0D"/>
    <w:rsid w:val="00CD3294"/>
    <w:rsid w:val="00CD35C6"/>
    <w:rsid w:val="00CD3AFF"/>
    <w:rsid w:val="00CD3F7E"/>
    <w:rsid w:val="00CD44DB"/>
    <w:rsid w:val="00CD521B"/>
    <w:rsid w:val="00CD5EB1"/>
    <w:rsid w:val="00CD5F0C"/>
    <w:rsid w:val="00CD61A8"/>
    <w:rsid w:val="00CD6223"/>
    <w:rsid w:val="00CD79BF"/>
    <w:rsid w:val="00CD7ACD"/>
    <w:rsid w:val="00CE0B6D"/>
    <w:rsid w:val="00CE141C"/>
    <w:rsid w:val="00CE1879"/>
    <w:rsid w:val="00CE18BD"/>
    <w:rsid w:val="00CE1C00"/>
    <w:rsid w:val="00CE3567"/>
    <w:rsid w:val="00CE48C3"/>
    <w:rsid w:val="00CE7E31"/>
    <w:rsid w:val="00CF061D"/>
    <w:rsid w:val="00CF0688"/>
    <w:rsid w:val="00CF42A1"/>
    <w:rsid w:val="00CF4BF3"/>
    <w:rsid w:val="00CF510D"/>
    <w:rsid w:val="00CF5B77"/>
    <w:rsid w:val="00CF5DD5"/>
    <w:rsid w:val="00CF6507"/>
    <w:rsid w:val="00CF7C29"/>
    <w:rsid w:val="00D016FE"/>
    <w:rsid w:val="00D01F35"/>
    <w:rsid w:val="00D02338"/>
    <w:rsid w:val="00D03324"/>
    <w:rsid w:val="00D03565"/>
    <w:rsid w:val="00D035F5"/>
    <w:rsid w:val="00D03776"/>
    <w:rsid w:val="00D03831"/>
    <w:rsid w:val="00D03B05"/>
    <w:rsid w:val="00D04159"/>
    <w:rsid w:val="00D0496B"/>
    <w:rsid w:val="00D04F37"/>
    <w:rsid w:val="00D05600"/>
    <w:rsid w:val="00D059AD"/>
    <w:rsid w:val="00D060C3"/>
    <w:rsid w:val="00D06291"/>
    <w:rsid w:val="00D06FF1"/>
    <w:rsid w:val="00D0764D"/>
    <w:rsid w:val="00D07B66"/>
    <w:rsid w:val="00D10057"/>
    <w:rsid w:val="00D11581"/>
    <w:rsid w:val="00D11E14"/>
    <w:rsid w:val="00D13622"/>
    <w:rsid w:val="00D1609C"/>
    <w:rsid w:val="00D162B8"/>
    <w:rsid w:val="00D174E3"/>
    <w:rsid w:val="00D17DAE"/>
    <w:rsid w:val="00D202D7"/>
    <w:rsid w:val="00D2076E"/>
    <w:rsid w:val="00D2109F"/>
    <w:rsid w:val="00D21624"/>
    <w:rsid w:val="00D23763"/>
    <w:rsid w:val="00D24216"/>
    <w:rsid w:val="00D25403"/>
    <w:rsid w:val="00D26E66"/>
    <w:rsid w:val="00D26F71"/>
    <w:rsid w:val="00D277B5"/>
    <w:rsid w:val="00D279F3"/>
    <w:rsid w:val="00D27FF5"/>
    <w:rsid w:val="00D31557"/>
    <w:rsid w:val="00D319A2"/>
    <w:rsid w:val="00D3466C"/>
    <w:rsid w:val="00D34C0E"/>
    <w:rsid w:val="00D35AD2"/>
    <w:rsid w:val="00D37186"/>
    <w:rsid w:val="00D37B39"/>
    <w:rsid w:val="00D37EF1"/>
    <w:rsid w:val="00D411F3"/>
    <w:rsid w:val="00D41A8E"/>
    <w:rsid w:val="00D42C68"/>
    <w:rsid w:val="00D43524"/>
    <w:rsid w:val="00D440E3"/>
    <w:rsid w:val="00D44BDC"/>
    <w:rsid w:val="00D4658D"/>
    <w:rsid w:val="00D46CA1"/>
    <w:rsid w:val="00D47854"/>
    <w:rsid w:val="00D47A33"/>
    <w:rsid w:val="00D5008A"/>
    <w:rsid w:val="00D5140E"/>
    <w:rsid w:val="00D514C9"/>
    <w:rsid w:val="00D51A0C"/>
    <w:rsid w:val="00D51E59"/>
    <w:rsid w:val="00D528F0"/>
    <w:rsid w:val="00D56AB6"/>
    <w:rsid w:val="00D6018F"/>
    <w:rsid w:val="00D61014"/>
    <w:rsid w:val="00D6239E"/>
    <w:rsid w:val="00D63A3D"/>
    <w:rsid w:val="00D64AC3"/>
    <w:rsid w:val="00D6509E"/>
    <w:rsid w:val="00D65CC7"/>
    <w:rsid w:val="00D661B4"/>
    <w:rsid w:val="00D6707A"/>
    <w:rsid w:val="00D67509"/>
    <w:rsid w:val="00D70615"/>
    <w:rsid w:val="00D70882"/>
    <w:rsid w:val="00D70FCC"/>
    <w:rsid w:val="00D71060"/>
    <w:rsid w:val="00D71E7D"/>
    <w:rsid w:val="00D72381"/>
    <w:rsid w:val="00D7253F"/>
    <w:rsid w:val="00D73364"/>
    <w:rsid w:val="00D7380D"/>
    <w:rsid w:val="00D75FF1"/>
    <w:rsid w:val="00D76D28"/>
    <w:rsid w:val="00D7725F"/>
    <w:rsid w:val="00D80424"/>
    <w:rsid w:val="00D80BA2"/>
    <w:rsid w:val="00D8106F"/>
    <w:rsid w:val="00D8120A"/>
    <w:rsid w:val="00D81514"/>
    <w:rsid w:val="00D81B48"/>
    <w:rsid w:val="00D838D7"/>
    <w:rsid w:val="00D84281"/>
    <w:rsid w:val="00D8469E"/>
    <w:rsid w:val="00D85F22"/>
    <w:rsid w:val="00D86E7B"/>
    <w:rsid w:val="00D87124"/>
    <w:rsid w:val="00D87A09"/>
    <w:rsid w:val="00D92B39"/>
    <w:rsid w:val="00D9347C"/>
    <w:rsid w:val="00D9352C"/>
    <w:rsid w:val="00D93EFC"/>
    <w:rsid w:val="00D94994"/>
    <w:rsid w:val="00D95267"/>
    <w:rsid w:val="00D953E8"/>
    <w:rsid w:val="00D95AC5"/>
    <w:rsid w:val="00D95C24"/>
    <w:rsid w:val="00D96B4F"/>
    <w:rsid w:val="00D972C0"/>
    <w:rsid w:val="00D9735A"/>
    <w:rsid w:val="00D973B5"/>
    <w:rsid w:val="00D97519"/>
    <w:rsid w:val="00D977A2"/>
    <w:rsid w:val="00D97ADE"/>
    <w:rsid w:val="00D97D2C"/>
    <w:rsid w:val="00D97FC8"/>
    <w:rsid w:val="00DA195B"/>
    <w:rsid w:val="00DA2D0F"/>
    <w:rsid w:val="00DA35BD"/>
    <w:rsid w:val="00DA61B0"/>
    <w:rsid w:val="00DA6657"/>
    <w:rsid w:val="00DA666E"/>
    <w:rsid w:val="00DA70B0"/>
    <w:rsid w:val="00DA747E"/>
    <w:rsid w:val="00DA7DAA"/>
    <w:rsid w:val="00DB0317"/>
    <w:rsid w:val="00DB047B"/>
    <w:rsid w:val="00DB137F"/>
    <w:rsid w:val="00DB2D10"/>
    <w:rsid w:val="00DB4C9C"/>
    <w:rsid w:val="00DB50DC"/>
    <w:rsid w:val="00DB55C5"/>
    <w:rsid w:val="00DB7AA2"/>
    <w:rsid w:val="00DC0D0E"/>
    <w:rsid w:val="00DC167C"/>
    <w:rsid w:val="00DC17EA"/>
    <w:rsid w:val="00DC2DE5"/>
    <w:rsid w:val="00DC3ABE"/>
    <w:rsid w:val="00DC4133"/>
    <w:rsid w:val="00DC4539"/>
    <w:rsid w:val="00DC47ED"/>
    <w:rsid w:val="00DC61ED"/>
    <w:rsid w:val="00DC6502"/>
    <w:rsid w:val="00DC76A3"/>
    <w:rsid w:val="00DC7BEB"/>
    <w:rsid w:val="00DD1326"/>
    <w:rsid w:val="00DD1920"/>
    <w:rsid w:val="00DD29AE"/>
    <w:rsid w:val="00DD4E8C"/>
    <w:rsid w:val="00DD6430"/>
    <w:rsid w:val="00DD65EC"/>
    <w:rsid w:val="00DD66CD"/>
    <w:rsid w:val="00DD7DFE"/>
    <w:rsid w:val="00DE1571"/>
    <w:rsid w:val="00DE15F3"/>
    <w:rsid w:val="00DE1FBB"/>
    <w:rsid w:val="00DE3237"/>
    <w:rsid w:val="00DE527E"/>
    <w:rsid w:val="00DE795E"/>
    <w:rsid w:val="00DF0D69"/>
    <w:rsid w:val="00DF0FE6"/>
    <w:rsid w:val="00DF1CE6"/>
    <w:rsid w:val="00DF238E"/>
    <w:rsid w:val="00DF241F"/>
    <w:rsid w:val="00DF2421"/>
    <w:rsid w:val="00DF265D"/>
    <w:rsid w:val="00DF2DDB"/>
    <w:rsid w:val="00DF2FA7"/>
    <w:rsid w:val="00DF32BB"/>
    <w:rsid w:val="00DF3702"/>
    <w:rsid w:val="00DF53FB"/>
    <w:rsid w:val="00DF5FD3"/>
    <w:rsid w:val="00DF7AF4"/>
    <w:rsid w:val="00DF7BE6"/>
    <w:rsid w:val="00E0006F"/>
    <w:rsid w:val="00E02695"/>
    <w:rsid w:val="00E02C27"/>
    <w:rsid w:val="00E0314B"/>
    <w:rsid w:val="00E03A7C"/>
    <w:rsid w:val="00E04646"/>
    <w:rsid w:val="00E04E9F"/>
    <w:rsid w:val="00E056D0"/>
    <w:rsid w:val="00E06597"/>
    <w:rsid w:val="00E10A6C"/>
    <w:rsid w:val="00E11A0F"/>
    <w:rsid w:val="00E14C13"/>
    <w:rsid w:val="00E152E0"/>
    <w:rsid w:val="00E15783"/>
    <w:rsid w:val="00E161F6"/>
    <w:rsid w:val="00E16D5D"/>
    <w:rsid w:val="00E16DAF"/>
    <w:rsid w:val="00E175D1"/>
    <w:rsid w:val="00E1775A"/>
    <w:rsid w:val="00E201D3"/>
    <w:rsid w:val="00E214A1"/>
    <w:rsid w:val="00E22241"/>
    <w:rsid w:val="00E231A4"/>
    <w:rsid w:val="00E2362B"/>
    <w:rsid w:val="00E24529"/>
    <w:rsid w:val="00E24CA1"/>
    <w:rsid w:val="00E24FD7"/>
    <w:rsid w:val="00E250C2"/>
    <w:rsid w:val="00E253F9"/>
    <w:rsid w:val="00E258C5"/>
    <w:rsid w:val="00E26EDD"/>
    <w:rsid w:val="00E331CD"/>
    <w:rsid w:val="00E34365"/>
    <w:rsid w:val="00E34C9F"/>
    <w:rsid w:val="00E3660E"/>
    <w:rsid w:val="00E37251"/>
    <w:rsid w:val="00E3754C"/>
    <w:rsid w:val="00E40292"/>
    <w:rsid w:val="00E406DE"/>
    <w:rsid w:val="00E419E4"/>
    <w:rsid w:val="00E41F1F"/>
    <w:rsid w:val="00E424D0"/>
    <w:rsid w:val="00E4281C"/>
    <w:rsid w:val="00E43750"/>
    <w:rsid w:val="00E43DF4"/>
    <w:rsid w:val="00E444BE"/>
    <w:rsid w:val="00E459FA"/>
    <w:rsid w:val="00E46521"/>
    <w:rsid w:val="00E47239"/>
    <w:rsid w:val="00E47D57"/>
    <w:rsid w:val="00E53483"/>
    <w:rsid w:val="00E53DED"/>
    <w:rsid w:val="00E54748"/>
    <w:rsid w:val="00E566CC"/>
    <w:rsid w:val="00E567B4"/>
    <w:rsid w:val="00E578A3"/>
    <w:rsid w:val="00E602EC"/>
    <w:rsid w:val="00E604B4"/>
    <w:rsid w:val="00E60E5D"/>
    <w:rsid w:val="00E61247"/>
    <w:rsid w:val="00E61B04"/>
    <w:rsid w:val="00E62951"/>
    <w:rsid w:val="00E63515"/>
    <w:rsid w:val="00E63B25"/>
    <w:rsid w:val="00E658EA"/>
    <w:rsid w:val="00E66039"/>
    <w:rsid w:val="00E66108"/>
    <w:rsid w:val="00E66529"/>
    <w:rsid w:val="00E6677F"/>
    <w:rsid w:val="00E668B8"/>
    <w:rsid w:val="00E67ACC"/>
    <w:rsid w:val="00E67EFA"/>
    <w:rsid w:val="00E70941"/>
    <w:rsid w:val="00E70C9A"/>
    <w:rsid w:val="00E70EB0"/>
    <w:rsid w:val="00E7240A"/>
    <w:rsid w:val="00E7264E"/>
    <w:rsid w:val="00E73A84"/>
    <w:rsid w:val="00E73C84"/>
    <w:rsid w:val="00E73D01"/>
    <w:rsid w:val="00E77235"/>
    <w:rsid w:val="00E77E58"/>
    <w:rsid w:val="00E77FF6"/>
    <w:rsid w:val="00E80A10"/>
    <w:rsid w:val="00E81182"/>
    <w:rsid w:val="00E81491"/>
    <w:rsid w:val="00E825C1"/>
    <w:rsid w:val="00E825DC"/>
    <w:rsid w:val="00E83E5F"/>
    <w:rsid w:val="00E86547"/>
    <w:rsid w:val="00E8674B"/>
    <w:rsid w:val="00E86CAB"/>
    <w:rsid w:val="00E87139"/>
    <w:rsid w:val="00E87C9C"/>
    <w:rsid w:val="00E909CF"/>
    <w:rsid w:val="00E90E86"/>
    <w:rsid w:val="00E90F8E"/>
    <w:rsid w:val="00E916DE"/>
    <w:rsid w:val="00E922B7"/>
    <w:rsid w:val="00E9258F"/>
    <w:rsid w:val="00E93E8D"/>
    <w:rsid w:val="00E947D9"/>
    <w:rsid w:val="00E94C7E"/>
    <w:rsid w:val="00E951D0"/>
    <w:rsid w:val="00EA036C"/>
    <w:rsid w:val="00EA039D"/>
    <w:rsid w:val="00EA0D2E"/>
    <w:rsid w:val="00EA2B00"/>
    <w:rsid w:val="00EA2E8A"/>
    <w:rsid w:val="00EA3212"/>
    <w:rsid w:val="00EA3589"/>
    <w:rsid w:val="00EA3926"/>
    <w:rsid w:val="00EA3A50"/>
    <w:rsid w:val="00EA436D"/>
    <w:rsid w:val="00EA5D06"/>
    <w:rsid w:val="00EA5E82"/>
    <w:rsid w:val="00EA6036"/>
    <w:rsid w:val="00EA60D2"/>
    <w:rsid w:val="00EA6157"/>
    <w:rsid w:val="00EA6C68"/>
    <w:rsid w:val="00EA76C1"/>
    <w:rsid w:val="00EA79E9"/>
    <w:rsid w:val="00EA7D6E"/>
    <w:rsid w:val="00EB104E"/>
    <w:rsid w:val="00EB151E"/>
    <w:rsid w:val="00EB1532"/>
    <w:rsid w:val="00EB1CDB"/>
    <w:rsid w:val="00EB231F"/>
    <w:rsid w:val="00EB2621"/>
    <w:rsid w:val="00EB2992"/>
    <w:rsid w:val="00EB3B07"/>
    <w:rsid w:val="00EB4427"/>
    <w:rsid w:val="00EB4E34"/>
    <w:rsid w:val="00EC03B5"/>
    <w:rsid w:val="00EC086F"/>
    <w:rsid w:val="00EC1468"/>
    <w:rsid w:val="00EC18E5"/>
    <w:rsid w:val="00EC23C5"/>
    <w:rsid w:val="00EC2A43"/>
    <w:rsid w:val="00EC342C"/>
    <w:rsid w:val="00EC3FDD"/>
    <w:rsid w:val="00EC4FC5"/>
    <w:rsid w:val="00EC54C6"/>
    <w:rsid w:val="00EC568E"/>
    <w:rsid w:val="00EC591D"/>
    <w:rsid w:val="00EC6017"/>
    <w:rsid w:val="00EC76FD"/>
    <w:rsid w:val="00EC7B26"/>
    <w:rsid w:val="00EC7B60"/>
    <w:rsid w:val="00EC7DBB"/>
    <w:rsid w:val="00ED06A8"/>
    <w:rsid w:val="00ED089E"/>
    <w:rsid w:val="00ED2258"/>
    <w:rsid w:val="00ED273C"/>
    <w:rsid w:val="00ED2C79"/>
    <w:rsid w:val="00ED3DCE"/>
    <w:rsid w:val="00ED54FA"/>
    <w:rsid w:val="00ED56B6"/>
    <w:rsid w:val="00ED5D9A"/>
    <w:rsid w:val="00ED5FFE"/>
    <w:rsid w:val="00ED6CD3"/>
    <w:rsid w:val="00ED6E2B"/>
    <w:rsid w:val="00ED73E0"/>
    <w:rsid w:val="00ED751E"/>
    <w:rsid w:val="00EE0144"/>
    <w:rsid w:val="00EE04FE"/>
    <w:rsid w:val="00EE2D36"/>
    <w:rsid w:val="00EE31E6"/>
    <w:rsid w:val="00EE44B8"/>
    <w:rsid w:val="00EE58FC"/>
    <w:rsid w:val="00EE67B6"/>
    <w:rsid w:val="00EE75A4"/>
    <w:rsid w:val="00EE771E"/>
    <w:rsid w:val="00EE7F2E"/>
    <w:rsid w:val="00EF1D84"/>
    <w:rsid w:val="00EF254E"/>
    <w:rsid w:val="00EF2851"/>
    <w:rsid w:val="00EF298C"/>
    <w:rsid w:val="00EF3129"/>
    <w:rsid w:val="00EF415E"/>
    <w:rsid w:val="00EF4D67"/>
    <w:rsid w:val="00EF5765"/>
    <w:rsid w:val="00EF73D2"/>
    <w:rsid w:val="00EF7419"/>
    <w:rsid w:val="00EF7A8D"/>
    <w:rsid w:val="00F00211"/>
    <w:rsid w:val="00F00BCC"/>
    <w:rsid w:val="00F01BF8"/>
    <w:rsid w:val="00F02025"/>
    <w:rsid w:val="00F0325A"/>
    <w:rsid w:val="00F03983"/>
    <w:rsid w:val="00F05502"/>
    <w:rsid w:val="00F05C47"/>
    <w:rsid w:val="00F05FDB"/>
    <w:rsid w:val="00F065C6"/>
    <w:rsid w:val="00F06EF8"/>
    <w:rsid w:val="00F07C93"/>
    <w:rsid w:val="00F07F55"/>
    <w:rsid w:val="00F1010B"/>
    <w:rsid w:val="00F10992"/>
    <w:rsid w:val="00F109C0"/>
    <w:rsid w:val="00F13008"/>
    <w:rsid w:val="00F1301A"/>
    <w:rsid w:val="00F141CB"/>
    <w:rsid w:val="00F14D70"/>
    <w:rsid w:val="00F15BB0"/>
    <w:rsid w:val="00F17EEE"/>
    <w:rsid w:val="00F20252"/>
    <w:rsid w:val="00F206B7"/>
    <w:rsid w:val="00F2108A"/>
    <w:rsid w:val="00F217F8"/>
    <w:rsid w:val="00F22044"/>
    <w:rsid w:val="00F2284C"/>
    <w:rsid w:val="00F23653"/>
    <w:rsid w:val="00F252AF"/>
    <w:rsid w:val="00F25CD1"/>
    <w:rsid w:val="00F2753A"/>
    <w:rsid w:val="00F30011"/>
    <w:rsid w:val="00F306F4"/>
    <w:rsid w:val="00F3246F"/>
    <w:rsid w:val="00F331C5"/>
    <w:rsid w:val="00F34748"/>
    <w:rsid w:val="00F34773"/>
    <w:rsid w:val="00F34A3A"/>
    <w:rsid w:val="00F34EE9"/>
    <w:rsid w:val="00F35267"/>
    <w:rsid w:val="00F35B4D"/>
    <w:rsid w:val="00F35C44"/>
    <w:rsid w:val="00F37115"/>
    <w:rsid w:val="00F401CD"/>
    <w:rsid w:val="00F40C22"/>
    <w:rsid w:val="00F40E14"/>
    <w:rsid w:val="00F4121C"/>
    <w:rsid w:val="00F4130A"/>
    <w:rsid w:val="00F42B7B"/>
    <w:rsid w:val="00F43082"/>
    <w:rsid w:val="00F44033"/>
    <w:rsid w:val="00F455E0"/>
    <w:rsid w:val="00F468A3"/>
    <w:rsid w:val="00F47044"/>
    <w:rsid w:val="00F47476"/>
    <w:rsid w:val="00F5315E"/>
    <w:rsid w:val="00F5420B"/>
    <w:rsid w:val="00F550CE"/>
    <w:rsid w:val="00F55633"/>
    <w:rsid w:val="00F56422"/>
    <w:rsid w:val="00F566A3"/>
    <w:rsid w:val="00F56EBE"/>
    <w:rsid w:val="00F56F45"/>
    <w:rsid w:val="00F6007F"/>
    <w:rsid w:val="00F602D3"/>
    <w:rsid w:val="00F62F30"/>
    <w:rsid w:val="00F637DF"/>
    <w:rsid w:val="00F63C68"/>
    <w:rsid w:val="00F64629"/>
    <w:rsid w:val="00F65DCA"/>
    <w:rsid w:val="00F6677C"/>
    <w:rsid w:val="00F701CB"/>
    <w:rsid w:val="00F71119"/>
    <w:rsid w:val="00F726E7"/>
    <w:rsid w:val="00F738D5"/>
    <w:rsid w:val="00F73FBF"/>
    <w:rsid w:val="00F750D7"/>
    <w:rsid w:val="00F7577F"/>
    <w:rsid w:val="00F76744"/>
    <w:rsid w:val="00F77076"/>
    <w:rsid w:val="00F7724A"/>
    <w:rsid w:val="00F77625"/>
    <w:rsid w:val="00F802E2"/>
    <w:rsid w:val="00F82C54"/>
    <w:rsid w:val="00F82FDE"/>
    <w:rsid w:val="00F84187"/>
    <w:rsid w:val="00F845DD"/>
    <w:rsid w:val="00F84978"/>
    <w:rsid w:val="00F8597C"/>
    <w:rsid w:val="00F8610A"/>
    <w:rsid w:val="00F86287"/>
    <w:rsid w:val="00F87DA1"/>
    <w:rsid w:val="00F90E92"/>
    <w:rsid w:val="00F91E7A"/>
    <w:rsid w:val="00F92957"/>
    <w:rsid w:val="00F937B2"/>
    <w:rsid w:val="00F94445"/>
    <w:rsid w:val="00F94597"/>
    <w:rsid w:val="00F94862"/>
    <w:rsid w:val="00F94F94"/>
    <w:rsid w:val="00F96AE6"/>
    <w:rsid w:val="00F96E48"/>
    <w:rsid w:val="00F97B26"/>
    <w:rsid w:val="00F97B74"/>
    <w:rsid w:val="00F97FB5"/>
    <w:rsid w:val="00FA0C4F"/>
    <w:rsid w:val="00FA108D"/>
    <w:rsid w:val="00FA24AF"/>
    <w:rsid w:val="00FA4459"/>
    <w:rsid w:val="00FA45FD"/>
    <w:rsid w:val="00FA4724"/>
    <w:rsid w:val="00FA539A"/>
    <w:rsid w:val="00FA5A70"/>
    <w:rsid w:val="00FA603D"/>
    <w:rsid w:val="00FA7DB2"/>
    <w:rsid w:val="00FB1DC7"/>
    <w:rsid w:val="00FB235F"/>
    <w:rsid w:val="00FB34A0"/>
    <w:rsid w:val="00FB3AFC"/>
    <w:rsid w:val="00FB3BBC"/>
    <w:rsid w:val="00FB3C28"/>
    <w:rsid w:val="00FB3E06"/>
    <w:rsid w:val="00FB4E4E"/>
    <w:rsid w:val="00FB5D5E"/>
    <w:rsid w:val="00FC00CC"/>
    <w:rsid w:val="00FC03AD"/>
    <w:rsid w:val="00FC238B"/>
    <w:rsid w:val="00FC3310"/>
    <w:rsid w:val="00FC3AE2"/>
    <w:rsid w:val="00FC44D7"/>
    <w:rsid w:val="00FC50C2"/>
    <w:rsid w:val="00FC53AD"/>
    <w:rsid w:val="00FC6555"/>
    <w:rsid w:val="00FC6D11"/>
    <w:rsid w:val="00FC6D9A"/>
    <w:rsid w:val="00FC7204"/>
    <w:rsid w:val="00FD0F85"/>
    <w:rsid w:val="00FD15E2"/>
    <w:rsid w:val="00FD186B"/>
    <w:rsid w:val="00FD6770"/>
    <w:rsid w:val="00FD6895"/>
    <w:rsid w:val="00FD6B73"/>
    <w:rsid w:val="00FD72C8"/>
    <w:rsid w:val="00FD789C"/>
    <w:rsid w:val="00FD7C39"/>
    <w:rsid w:val="00FE096C"/>
    <w:rsid w:val="00FE175F"/>
    <w:rsid w:val="00FE2787"/>
    <w:rsid w:val="00FE2CE9"/>
    <w:rsid w:val="00FE3B27"/>
    <w:rsid w:val="00FE3CC7"/>
    <w:rsid w:val="00FE4903"/>
    <w:rsid w:val="00FE59B0"/>
    <w:rsid w:val="00FE6366"/>
    <w:rsid w:val="00FE6AB3"/>
    <w:rsid w:val="00FE7809"/>
    <w:rsid w:val="00FE79C4"/>
    <w:rsid w:val="00FE7F7B"/>
    <w:rsid w:val="00FF0614"/>
    <w:rsid w:val="00FF23CB"/>
    <w:rsid w:val="00FF3103"/>
    <w:rsid w:val="00FF390C"/>
    <w:rsid w:val="00FF5A70"/>
    <w:rsid w:val="00FF635E"/>
    <w:rsid w:val="00FF6965"/>
    <w:rsid w:val="00FF6A4B"/>
    <w:rsid w:val="00FF6BD9"/>
    <w:rsid w:val="00FF7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>Microsoft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3</cp:revision>
  <dcterms:created xsi:type="dcterms:W3CDTF">2018-01-08T07:13:00Z</dcterms:created>
  <dcterms:modified xsi:type="dcterms:W3CDTF">2018-01-08T07:14:00Z</dcterms:modified>
</cp:coreProperties>
</file>